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F3816E" w14:textId="77777777" w:rsidR="006838F9" w:rsidRDefault="006838F9" w:rsidP="006838F9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2748470" wp14:editId="2B09AA9C">
            <wp:extent cx="5952050" cy="3070904"/>
            <wp:effectExtent l="0" t="0" r="0" b="0"/>
            <wp:docPr id="1324273889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273889" name="Picture 3" descr="A screenshot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5457" cy="3077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FCDB5" w14:textId="59540C01" w:rsidR="006838F9" w:rsidRDefault="006838F9" w:rsidP="006838F9">
      <w:pPr>
        <w:jc w:val="both"/>
      </w:pPr>
      <w:r>
        <w:rPr>
          <w:rFonts w:ascii="Arial" w:hAnsi="Arial" w:cs="Arial"/>
        </w:rPr>
        <w:t>Figure S1</w:t>
      </w:r>
      <w:r w:rsidRPr="006817C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Spike mutations among BA.2.86 sublineage and its descendants. </w:t>
      </w:r>
      <w:r w:rsidRPr="0030242D">
        <w:rPr>
          <w:rFonts w:ascii="Arial" w:hAnsi="Arial" w:cs="Arial"/>
        </w:rPr>
        <w:t>Amino acid changes in the BA.2.86 spike compared to the reference strain USA-WA1/2020 are shown in gray. Additional mutations in BA.2.86 descendants are color-coded as follows: green for R346T, F456L, and V1104L; orange for L455S; and blue for Q493E. The I670V mutation, present only in the BA.2.86 and JN.1 strains</w:t>
      </w:r>
      <w:r>
        <w:rPr>
          <w:rFonts w:ascii="Arial" w:hAnsi="Arial" w:cs="Arial"/>
        </w:rPr>
        <w:t xml:space="preserve"> used in this study</w:t>
      </w:r>
      <w:r w:rsidRPr="0030242D">
        <w:rPr>
          <w:rFonts w:ascii="Arial" w:hAnsi="Arial" w:cs="Arial"/>
        </w:rPr>
        <w:t>, is highlighted in bold.</w:t>
      </w:r>
      <w:r>
        <w:rPr>
          <w:rFonts w:ascii="Arial" w:hAnsi="Arial" w:cs="Arial"/>
        </w:rPr>
        <w:t xml:space="preserve"> </w:t>
      </w:r>
      <w:r w:rsidRPr="005F5303">
        <w:rPr>
          <w:rFonts w:ascii="Arial" w:hAnsi="Arial" w:cs="Arial"/>
        </w:rPr>
        <w:t xml:space="preserve">NTD: N-terminal domain of </w:t>
      </w:r>
      <w:r>
        <w:rPr>
          <w:rFonts w:ascii="Arial" w:hAnsi="Arial" w:cs="Arial"/>
        </w:rPr>
        <w:t>spike</w:t>
      </w:r>
      <w:r w:rsidRPr="005F5303">
        <w:rPr>
          <w:rFonts w:ascii="Arial" w:hAnsi="Arial" w:cs="Arial"/>
        </w:rPr>
        <w:t>; RBD: receptor binding domain; S: spike glycoprotein; S1: N-terminal Furin cleavage fragment of S; S2: C-terminal Furin cleavage fragment of S</w:t>
      </w:r>
      <w:r>
        <w:rPr>
          <w:rFonts w:ascii="Arial" w:hAnsi="Arial" w:cs="Arial"/>
        </w:rPr>
        <w:t>.</w:t>
      </w:r>
      <w:r w:rsidRPr="005F5303">
        <w:rPr>
          <w:rFonts w:ascii="Arial" w:hAnsi="Arial" w:cs="Arial"/>
        </w:rPr>
        <w:t xml:space="preserve"> </w:t>
      </w:r>
      <w:r>
        <w:br w:type="page"/>
      </w:r>
    </w:p>
    <w:p w14:paraId="6C25069A" w14:textId="1E63F80D" w:rsidR="00227CBC" w:rsidRDefault="0012352C" w:rsidP="00C414F6">
      <w:pPr>
        <w:rPr>
          <w:rFonts w:ascii="Arial" w:hAnsi="Arial" w:cs="Arial"/>
        </w:rPr>
      </w:pPr>
      <w:r w:rsidRPr="00227CBC">
        <w:lastRenderedPageBreak/>
        <w:t xml:space="preserve"> </w:t>
      </w:r>
      <w:r w:rsidR="00227CBC" w:rsidRPr="00D76A49">
        <w:rPr>
          <w:rFonts w:ascii="Arial" w:hAnsi="Arial" w:cs="Arial"/>
        </w:rPr>
        <w:t>Table S</w:t>
      </w:r>
      <w:r w:rsidR="00290479">
        <w:rPr>
          <w:rFonts w:ascii="Arial" w:hAnsi="Arial" w:cs="Arial"/>
        </w:rPr>
        <w:t>1</w:t>
      </w:r>
      <w:r w:rsidR="00227CBC" w:rsidRPr="00D76A49">
        <w:rPr>
          <w:rFonts w:ascii="Arial" w:hAnsi="Arial" w:cs="Arial"/>
        </w:rPr>
        <w:t>.</w:t>
      </w:r>
      <w:r w:rsidR="00227CBC" w:rsidRPr="008708FD">
        <w:rPr>
          <w:rFonts w:ascii="Arial" w:hAnsi="Arial" w:cs="Arial"/>
        </w:rPr>
        <w:t xml:space="preserve"> </w:t>
      </w:r>
      <w:r w:rsidR="00290479">
        <w:rPr>
          <w:rFonts w:ascii="Arial" w:hAnsi="Arial" w:cs="Arial"/>
        </w:rPr>
        <w:t>Sixty</w:t>
      </w:r>
      <w:r w:rsidR="00227CBC">
        <w:rPr>
          <w:rFonts w:ascii="Arial" w:hAnsi="Arial" w:cs="Arial"/>
        </w:rPr>
        <w:t>-</w:t>
      </w:r>
      <w:r w:rsidR="00290479">
        <w:rPr>
          <w:rFonts w:ascii="Arial" w:hAnsi="Arial" w:cs="Arial"/>
        </w:rPr>
        <w:t xml:space="preserve">one </w:t>
      </w:r>
      <w:r w:rsidR="00227CBC" w:rsidRPr="008708FD">
        <w:rPr>
          <w:rFonts w:ascii="Arial" w:hAnsi="Arial" w:cs="Arial"/>
        </w:rPr>
        <w:t xml:space="preserve">human </w:t>
      </w:r>
      <w:r w:rsidR="00227CBC">
        <w:rPr>
          <w:rFonts w:ascii="Arial" w:hAnsi="Arial" w:cs="Arial"/>
        </w:rPr>
        <w:t>serum samples</w:t>
      </w:r>
      <w:r w:rsidR="00227CBC" w:rsidRPr="008708FD">
        <w:rPr>
          <w:rFonts w:ascii="Arial" w:hAnsi="Arial" w:cs="Arial"/>
        </w:rPr>
        <w:t xml:space="preserve"> </w:t>
      </w:r>
      <w:r w:rsidR="00227CBC">
        <w:rPr>
          <w:rFonts w:ascii="Arial" w:hAnsi="Arial" w:cs="Arial"/>
        </w:rPr>
        <w:t>collected 15-117 days a</w:t>
      </w:r>
      <w:r w:rsidR="00227CBC" w:rsidRPr="008708FD">
        <w:rPr>
          <w:rFonts w:ascii="Arial" w:hAnsi="Arial" w:cs="Arial"/>
        </w:rPr>
        <w:t xml:space="preserve">fter </w:t>
      </w:r>
      <w:r w:rsidR="00227CBC">
        <w:rPr>
          <w:rFonts w:ascii="Arial" w:hAnsi="Arial" w:cs="Arial"/>
        </w:rPr>
        <w:t>XBB.1.5-infection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775"/>
        <w:gridCol w:w="943"/>
        <w:gridCol w:w="979"/>
        <w:gridCol w:w="1620"/>
        <w:gridCol w:w="990"/>
        <w:gridCol w:w="1620"/>
        <w:gridCol w:w="990"/>
        <w:gridCol w:w="810"/>
      </w:tblGrid>
      <w:tr w:rsidR="0048317D" w:rsidRPr="0075450B" w14:paraId="4BB56F2A" w14:textId="63814BD7" w:rsidTr="00FF19C2">
        <w:trPr>
          <w:trHeight w:val="62"/>
        </w:trPr>
        <w:tc>
          <w:tcPr>
            <w:tcW w:w="72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7B22FA" w14:textId="77777777" w:rsidR="0048317D" w:rsidRPr="001D5394" w:rsidRDefault="0048317D" w:rsidP="00C41128">
            <w:pPr>
              <w:spacing w:before="6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Serum ID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F9B35B" w14:textId="77777777" w:rsidR="0048317D" w:rsidRPr="001D5394" w:rsidRDefault="0048317D" w:rsidP="00C41128">
            <w:pPr>
              <w:spacing w:before="6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Age (year)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625810" w14:textId="77777777" w:rsidR="0048317D" w:rsidRPr="001D5394" w:rsidRDefault="0048317D" w:rsidP="00C41128">
            <w:pPr>
              <w:spacing w:before="6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Gender (F/M)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D94BE1" w14:textId="77777777" w:rsidR="0048317D" w:rsidRPr="001D5394" w:rsidRDefault="0048317D" w:rsidP="00C41128">
            <w:pPr>
              <w:spacing w:before="6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Race or Ethnicity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40F06D" w14:textId="227E7F13" w:rsidR="0048317D" w:rsidRPr="001D5394" w:rsidRDefault="0048317D" w:rsidP="00C41128">
            <w:pPr>
              <w:spacing w:before="6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bookmarkStart w:id="0" w:name="OLE_LINK22"/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erum collection day </w:t>
            </w:r>
            <w:bookmarkEnd w:id="0"/>
            <w:r w:rsidR="00EE4F3A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post-XBB.1.5 PCR</w:t>
            </w:r>
            <w:r w:rsidRPr="00EE4F3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+</w:t>
            </w: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543879" w14:textId="77777777" w:rsidR="0048317D" w:rsidRPr="001D5394" w:rsidRDefault="0048317D" w:rsidP="00C41128">
            <w:pPr>
              <w:spacing w:before="6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Serum collection dat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7507609B" w14:textId="30DA6D98" w:rsidR="0048317D" w:rsidRPr="001D5394" w:rsidRDefault="0048317D" w:rsidP="00C41128">
            <w:pPr>
              <w:spacing w:before="6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Dose</w:t>
            </w:r>
            <w:r w:rsidR="00FA64EC"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s</w:t>
            </w: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f </w:t>
            </w:r>
            <w:r w:rsidR="00336CA9"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arental </w:t>
            </w: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mRNA vaccine</w:t>
            </w:r>
            <w:r w:rsidR="00336CA9"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lus BA.5 bivalent booste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72475C55" w14:textId="52588F39" w:rsidR="0048317D" w:rsidRPr="001D5394" w:rsidRDefault="0048317D" w:rsidP="0013220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*FFRNT</w:t>
            </w:r>
            <w:r w:rsidRPr="001D5394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50</w:t>
            </w:r>
          </w:p>
        </w:tc>
      </w:tr>
      <w:tr w:rsidR="0048317D" w:rsidRPr="0075450B" w14:paraId="4DFCAB9D" w14:textId="4D9A3EE3" w:rsidTr="00FF19C2">
        <w:trPr>
          <w:trHeight w:val="30"/>
        </w:trPr>
        <w:tc>
          <w:tcPr>
            <w:tcW w:w="723" w:type="dxa"/>
            <w:vMerge/>
            <w:tcBorders>
              <w:bottom w:val="single" w:sz="4" w:space="0" w:color="auto"/>
            </w:tcBorders>
          </w:tcPr>
          <w:p w14:paraId="0A7684EA" w14:textId="77777777" w:rsidR="0048317D" w:rsidRPr="001D5394" w:rsidRDefault="0048317D" w:rsidP="00C411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vMerge/>
            <w:tcBorders>
              <w:bottom w:val="single" w:sz="4" w:space="0" w:color="auto"/>
            </w:tcBorders>
            <w:noWrap/>
          </w:tcPr>
          <w:p w14:paraId="7FD5B2A3" w14:textId="77777777" w:rsidR="0048317D" w:rsidRPr="001D5394" w:rsidRDefault="0048317D" w:rsidP="00C411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noWrap/>
          </w:tcPr>
          <w:p w14:paraId="443308CE" w14:textId="77777777" w:rsidR="0048317D" w:rsidRPr="001D5394" w:rsidRDefault="0048317D" w:rsidP="00C411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vMerge/>
            <w:tcBorders>
              <w:bottom w:val="single" w:sz="4" w:space="0" w:color="auto"/>
            </w:tcBorders>
            <w:noWrap/>
          </w:tcPr>
          <w:p w14:paraId="74E5AEC2" w14:textId="77777777" w:rsidR="0048317D" w:rsidRPr="001D5394" w:rsidRDefault="0048317D" w:rsidP="00C411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2A6E4635" w14:textId="77777777" w:rsidR="0048317D" w:rsidRPr="001D5394" w:rsidRDefault="0048317D" w:rsidP="00C411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6388314C" w14:textId="77777777" w:rsidR="0048317D" w:rsidRPr="001D5394" w:rsidRDefault="0048317D" w:rsidP="00C411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7AD82CD6" w14:textId="77777777" w:rsidR="0048317D" w:rsidRPr="001D5394" w:rsidRDefault="0048317D" w:rsidP="00C4112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1696C0C" w14:textId="71866677" w:rsidR="0048317D" w:rsidRPr="001D5394" w:rsidRDefault="0048317D" w:rsidP="00C41128">
            <w:pPr>
              <w:spacing w:before="60"/>
              <w:jc w:val="center"/>
              <w:rPr>
                <w:sz w:val="16"/>
                <w:szCs w:val="16"/>
              </w:rPr>
            </w:pPr>
            <w:r w:rsidRPr="001D5394">
              <w:rPr>
                <w:sz w:val="16"/>
                <w:szCs w:val="16"/>
              </w:rPr>
              <w:t>BA.2.86-spik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16B7623" w14:textId="03B4C73D" w:rsidR="0048317D" w:rsidRPr="001D5394" w:rsidRDefault="0048317D" w:rsidP="00C41128">
            <w:pPr>
              <w:spacing w:before="60"/>
              <w:jc w:val="center"/>
              <w:rPr>
                <w:sz w:val="16"/>
                <w:szCs w:val="16"/>
              </w:rPr>
            </w:pPr>
            <w:r w:rsidRPr="001D5394">
              <w:rPr>
                <w:sz w:val="16"/>
                <w:szCs w:val="16"/>
              </w:rPr>
              <w:t>JN.1-spike</w:t>
            </w:r>
          </w:p>
        </w:tc>
      </w:tr>
      <w:tr w:rsidR="00FF19C2" w:rsidRPr="0075450B" w14:paraId="7DA417F2" w14:textId="18DFB163" w:rsidTr="00FF19C2">
        <w:trPr>
          <w:trHeight w:val="50"/>
        </w:trPr>
        <w:tc>
          <w:tcPr>
            <w:tcW w:w="723" w:type="dxa"/>
            <w:tcBorders>
              <w:top w:val="single" w:sz="4" w:space="0" w:color="auto"/>
            </w:tcBorders>
          </w:tcPr>
          <w:p w14:paraId="71508E08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</w:tcPr>
          <w:p w14:paraId="3A65CD9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42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</w:tcPr>
          <w:p w14:paraId="6E8D8128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</w:tcPr>
          <w:p w14:paraId="45A0D12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Black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5853F5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DC4CA5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/2/202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5750D76" w14:textId="23C90773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B75FC43" w14:textId="21F8CD72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62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8A4E533" w14:textId="54ACB076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640</w:t>
            </w:r>
          </w:p>
        </w:tc>
      </w:tr>
      <w:tr w:rsidR="00FF19C2" w:rsidRPr="0075450B" w14:paraId="6BA6F4C5" w14:textId="6DCA6BC0" w:rsidTr="00FF19C2">
        <w:trPr>
          <w:trHeight w:val="50"/>
        </w:trPr>
        <w:tc>
          <w:tcPr>
            <w:tcW w:w="723" w:type="dxa"/>
          </w:tcPr>
          <w:p w14:paraId="1B379348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75" w:type="dxa"/>
            <w:noWrap/>
          </w:tcPr>
          <w:p w14:paraId="3E19E814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64 </w:t>
            </w:r>
          </w:p>
        </w:tc>
        <w:tc>
          <w:tcPr>
            <w:tcW w:w="943" w:type="dxa"/>
            <w:noWrap/>
          </w:tcPr>
          <w:p w14:paraId="02E92694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4579B10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6889AC17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</w:t>
            </w:r>
          </w:p>
        </w:tc>
        <w:tc>
          <w:tcPr>
            <w:tcW w:w="990" w:type="dxa"/>
          </w:tcPr>
          <w:p w14:paraId="049BEEF0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/10/2023</w:t>
            </w:r>
          </w:p>
        </w:tc>
        <w:tc>
          <w:tcPr>
            <w:tcW w:w="1620" w:type="dxa"/>
          </w:tcPr>
          <w:p w14:paraId="6D2A14F9" w14:textId="745481D5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6FC8D1DA" w14:textId="60EE5EA9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810</w:t>
            </w:r>
          </w:p>
        </w:tc>
        <w:tc>
          <w:tcPr>
            <w:tcW w:w="810" w:type="dxa"/>
          </w:tcPr>
          <w:p w14:paraId="099493A6" w14:textId="7FFA909B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453</w:t>
            </w:r>
          </w:p>
        </w:tc>
      </w:tr>
      <w:tr w:rsidR="00FF19C2" w:rsidRPr="0075450B" w14:paraId="29DDF7EA" w14:textId="1232B588" w:rsidTr="00FF19C2">
        <w:trPr>
          <w:trHeight w:val="53"/>
        </w:trPr>
        <w:tc>
          <w:tcPr>
            <w:tcW w:w="723" w:type="dxa"/>
          </w:tcPr>
          <w:p w14:paraId="7F090EA4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75" w:type="dxa"/>
            <w:noWrap/>
          </w:tcPr>
          <w:p w14:paraId="1983AB22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15 </w:t>
            </w:r>
          </w:p>
        </w:tc>
        <w:tc>
          <w:tcPr>
            <w:tcW w:w="943" w:type="dxa"/>
            <w:noWrap/>
          </w:tcPr>
          <w:p w14:paraId="6B48ED1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67BBD4CE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2BDFDA0C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9</w:t>
            </w:r>
          </w:p>
        </w:tc>
        <w:tc>
          <w:tcPr>
            <w:tcW w:w="990" w:type="dxa"/>
          </w:tcPr>
          <w:p w14:paraId="45BCD7D3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/15/2023</w:t>
            </w:r>
          </w:p>
        </w:tc>
        <w:tc>
          <w:tcPr>
            <w:tcW w:w="1620" w:type="dxa"/>
          </w:tcPr>
          <w:p w14:paraId="78B08ED8" w14:textId="1B7D0A04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292A0EAC" w14:textId="33B267D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20</w:t>
            </w:r>
          </w:p>
        </w:tc>
        <w:tc>
          <w:tcPr>
            <w:tcW w:w="810" w:type="dxa"/>
          </w:tcPr>
          <w:p w14:paraId="3E6ACFBD" w14:textId="4A8A802C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320</w:t>
            </w:r>
          </w:p>
        </w:tc>
      </w:tr>
      <w:tr w:rsidR="00FF19C2" w:rsidRPr="0075450B" w14:paraId="2A28E2FC" w14:textId="58304863" w:rsidTr="00FF19C2">
        <w:trPr>
          <w:trHeight w:val="50"/>
        </w:trPr>
        <w:tc>
          <w:tcPr>
            <w:tcW w:w="723" w:type="dxa"/>
          </w:tcPr>
          <w:p w14:paraId="437C9151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75" w:type="dxa"/>
            <w:noWrap/>
          </w:tcPr>
          <w:p w14:paraId="1CDFAAF1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27 </w:t>
            </w:r>
          </w:p>
        </w:tc>
        <w:tc>
          <w:tcPr>
            <w:tcW w:w="943" w:type="dxa"/>
            <w:noWrap/>
          </w:tcPr>
          <w:p w14:paraId="4BADA336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5F5B2947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474B80C1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1</w:t>
            </w:r>
          </w:p>
        </w:tc>
        <w:tc>
          <w:tcPr>
            <w:tcW w:w="990" w:type="dxa"/>
          </w:tcPr>
          <w:p w14:paraId="36973E89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/24/2023</w:t>
            </w:r>
          </w:p>
        </w:tc>
        <w:tc>
          <w:tcPr>
            <w:tcW w:w="1620" w:type="dxa"/>
          </w:tcPr>
          <w:p w14:paraId="6346E01D" w14:textId="47AA664B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ED13B5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6B0D343C" w14:textId="5E4672E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40</w:t>
            </w:r>
          </w:p>
        </w:tc>
        <w:tc>
          <w:tcPr>
            <w:tcW w:w="810" w:type="dxa"/>
          </w:tcPr>
          <w:p w14:paraId="4F55DDF3" w14:textId="3E63E72F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5612F6E1" w14:textId="08AF1341" w:rsidTr="00FF19C2">
        <w:trPr>
          <w:trHeight w:val="50"/>
        </w:trPr>
        <w:tc>
          <w:tcPr>
            <w:tcW w:w="723" w:type="dxa"/>
          </w:tcPr>
          <w:p w14:paraId="7D98AFBD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75" w:type="dxa"/>
            <w:noWrap/>
          </w:tcPr>
          <w:p w14:paraId="659AEFD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16 </w:t>
            </w:r>
          </w:p>
        </w:tc>
        <w:tc>
          <w:tcPr>
            <w:tcW w:w="943" w:type="dxa"/>
            <w:noWrap/>
          </w:tcPr>
          <w:p w14:paraId="03EF6FC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139F33D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Black</w:t>
            </w:r>
          </w:p>
        </w:tc>
        <w:tc>
          <w:tcPr>
            <w:tcW w:w="1620" w:type="dxa"/>
          </w:tcPr>
          <w:p w14:paraId="5D950BE2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9</w:t>
            </w:r>
          </w:p>
        </w:tc>
        <w:tc>
          <w:tcPr>
            <w:tcW w:w="990" w:type="dxa"/>
          </w:tcPr>
          <w:p w14:paraId="39F5C733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/27/2023</w:t>
            </w:r>
          </w:p>
        </w:tc>
        <w:tc>
          <w:tcPr>
            <w:tcW w:w="1620" w:type="dxa"/>
          </w:tcPr>
          <w:p w14:paraId="24E7D129" w14:textId="2FDD0AFD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28A8FFB4" w14:textId="4FB2F2EA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280</w:t>
            </w:r>
          </w:p>
        </w:tc>
        <w:tc>
          <w:tcPr>
            <w:tcW w:w="810" w:type="dxa"/>
          </w:tcPr>
          <w:p w14:paraId="3F825C23" w14:textId="19A8CFB1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320</w:t>
            </w:r>
          </w:p>
        </w:tc>
      </w:tr>
      <w:tr w:rsidR="00FF19C2" w:rsidRPr="0075450B" w14:paraId="253486A6" w14:textId="4998D700" w:rsidTr="00FF19C2">
        <w:trPr>
          <w:trHeight w:val="50"/>
        </w:trPr>
        <w:tc>
          <w:tcPr>
            <w:tcW w:w="723" w:type="dxa"/>
          </w:tcPr>
          <w:p w14:paraId="3095FC77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75" w:type="dxa"/>
            <w:noWrap/>
          </w:tcPr>
          <w:p w14:paraId="05033C3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38 </w:t>
            </w:r>
          </w:p>
        </w:tc>
        <w:tc>
          <w:tcPr>
            <w:tcW w:w="943" w:type="dxa"/>
            <w:noWrap/>
          </w:tcPr>
          <w:p w14:paraId="68291145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0A886C5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2EB225F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9</w:t>
            </w:r>
          </w:p>
        </w:tc>
        <w:tc>
          <w:tcPr>
            <w:tcW w:w="990" w:type="dxa"/>
          </w:tcPr>
          <w:p w14:paraId="036864EF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3/2023</w:t>
            </w:r>
          </w:p>
        </w:tc>
        <w:tc>
          <w:tcPr>
            <w:tcW w:w="1620" w:type="dxa"/>
          </w:tcPr>
          <w:p w14:paraId="56F4C844" w14:textId="3DB2687F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28CD3FD7" w14:textId="1F1DE389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13</w:t>
            </w:r>
          </w:p>
        </w:tc>
        <w:tc>
          <w:tcPr>
            <w:tcW w:w="810" w:type="dxa"/>
          </w:tcPr>
          <w:p w14:paraId="077CE868" w14:textId="7C34761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80</w:t>
            </w:r>
          </w:p>
        </w:tc>
      </w:tr>
      <w:tr w:rsidR="00FF19C2" w:rsidRPr="0075450B" w14:paraId="730DF2F6" w14:textId="589EFA24" w:rsidTr="00FF19C2">
        <w:trPr>
          <w:trHeight w:val="50"/>
        </w:trPr>
        <w:tc>
          <w:tcPr>
            <w:tcW w:w="723" w:type="dxa"/>
          </w:tcPr>
          <w:p w14:paraId="6B1E46E0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75" w:type="dxa"/>
            <w:noWrap/>
          </w:tcPr>
          <w:p w14:paraId="0391DE8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21 </w:t>
            </w:r>
          </w:p>
        </w:tc>
        <w:tc>
          <w:tcPr>
            <w:tcW w:w="943" w:type="dxa"/>
            <w:noWrap/>
          </w:tcPr>
          <w:p w14:paraId="0E12FBA0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094BD20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3CC583D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6</w:t>
            </w:r>
          </w:p>
        </w:tc>
        <w:tc>
          <w:tcPr>
            <w:tcW w:w="990" w:type="dxa"/>
          </w:tcPr>
          <w:p w14:paraId="00602135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6/2023</w:t>
            </w:r>
          </w:p>
        </w:tc>
        <w:tc>
          <w:tcPr>
            <w:tcW w:w="1620" w:type="dxa"/>
          </w:tcPr>
          <w:p w14:paraId="02E6AE06" w14:textId="6EE68610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7D1F2C9E" w14:textId="58AEC128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13</w:t>
            </w:r>
          </w:p>
        </w:tc>
        <w:tc>
          <w:tcPr>
            <w:tcW w:w="810" w:type="dxa"/>
          </w:tcPr>
          <w:p w14:paraId="65EF0BF8" w14:textId="03A24FEF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20</w:t>
            </w:r>
          </w:p>
        </w:tc>
      </w:tr>
      <w:tr w:rsidR="00FF19C2" w:rsidRPr="0075450B" w14:paraId="4D3AC99C" w14:textId="35147ACF" w:rsidTr="00FF19C2">
        <w:trPr>
          <w:trHeight w:val="50"/>
        </w:trPr>
        <w:tc>
          <w:tcPr>
            <w:tcW w:w="723" w:type="dxa"/>
          </w:tcPr>
          <w:p w14:paraId="792EB16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775" w:type="dxa"/>
            <w:noWrap/>
          </w:tcPr>
          <w:p w14:paraId="0F582412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46 </w:t>
            </w:r>
          </w:p>
        </w:tc>
        <w:tc>
          <w:tcPr>
            <w:tcW w:w="943" w:type="dxa"/>
            <w:noWrap/>
          </w:tcPr>
          <w:p w14:paraId="436C78D1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3363BF32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14AAAFC4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5</w:t>
            </w:r>
          </w:p>
        </w:tc>
        <w:tc>
          <w:tcPr>
            <w:tcW w:w="990" w:type="dxa"/>
          </w:tcPr>
          <w:p w14:paraId="7325BA6E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6/2023</w:t>
            </w:r>
          </w:p>
        </w:tc>
        <w:tc>
          <w:tcPr>
            <w:tcW w:w="1620" w:type="dxa"/>
          </w:tcPr>
          <w:p w14:paraId="096E1210" w14:textId="7341656A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3F5BB212" w14:textId="4334F2D3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40</w:t>
            </w:r>
          </w:p>
        </w:tc>
        <w:tc>
          <w:tcPr>
            <w:tcW w:w="810" w:type="dxa"/>
          </w:tcPr>
          <w:p w14:paraId="6DB82532" w14:textId="04E12AB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23A758D5" w14:textId="3B3A80C2" w:rsidTr="00FF19C2">
        <w:trPr>
          <w:trHeight w:val="50"/>
        </w:trPr>
        <w:tc>
          <w:tcPr>
            <w:tcW w:w="723" w:type="dxa"/>
          </w:tcPr>
          <w:p w14:paraId="635538B1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775" w:type="dxa"/>
            <w:noWrap/>
          </w:tcPr>
          <w:p w14:paraId="576CC207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40 </w:t>
            </w:r>
          </w:p>
        </w:tc>
        <w:tc>
          <w:tcPr>
            <w:tcW w:w="943" w:type="dxa"/>
            <w:noWrap/>
          </w:tcPr>
          <w:p w14:paraId="025C7DA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314E4EB5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242E4F1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9</w:t>
            </w:r>
          </w:p>
        </w:tc>
        <w:tc>
          <w:tcPr>
            <w:tcW w:w="990" w:type="dxa"/>
          </w:tcPr>
          <w:p w14:paraId="1F9C43CD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11/2023</w:t>
            </w:r>
          </w:p>
        </w:tc>
        <w:tc>
          <w:tcPr>
            <w:tcW w:w="1620" w:type="dxa"/>
          </w:tcPr>
          <w:p w14:paraId="48E1D648" w14:textId="5FDC1646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4F203E6D" w14:textId="61545394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905</w:t>
            </w:r>
          </w:p>
        </w:tc>
        <w:tc>
          <w:tcPr>
            <w:tcW w:w="810" w:type="dxa"/>
          </w:tcPr>
          <w:p w14:paraId="4E6A718F" w14:textId="4D306C5F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7CE0F5FE" w14:textId="7C818F5F" w:rsidTr="00FF19C2">
        <w:trPr>
          <w:trHeight w:val="50"/>
        </w:trPr>
        <w:tc>
          <w:tcPr>
            <w:tcW w:w="723" w:type="dxa"/>
          </w:tcPr>
          <w:p w14:paraId="66079A90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75" w:type="dxa"/>
            <w:noWrap/>
          </w:tcPr>
          <w:p w14:paraId="4CC16AD4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56 </w:t>
            </w:r>
          </w:p>
        </w:tc>
        <w:tc>
          <w:tcPr>
            <w:tcW w:w="943" w:type="dxa"/>
            <w:noWrap/>
          </w:tcPr>
          <w:p w14:paraId="332C2760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3FEF57F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Black</w:t>
            </w:r>
          </w:p>
        </w:tc>
        <w:tc>
          <w:tcPr>
            <w:tcW w:w="1620" w:type="dxa"/>
          </w:tcPr>
          <w:p w14:paraId="5C0F044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9</w:t>
            </w:r>
          </w:p>
        </w:tc>
        <w:tc>
          <w:tcPr>
            <w:tcW w:w="990" w:type="dxa"/>
          </w:tcPr>
          <w:p w14:paraId="47253985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20/2023</w:t>
            </w:r>
          </w:p>
        </w:tc>
        <w:tc>
          <w:tcPr>
            <w:tcW w:w="1620" w:type="dxa"/>
          </w:tcPr>
          <w:p w14:paraId="7A1C6F97" w14:textId="146A1F86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1ACCABCC" w14:textId="7B17472E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20</w:t>
            </w:r>
          </w:p>
        </w:tc>
        <w:tc>
          <w:tcPr>
            <w:tcW w:w="810" w:type="dxa"/>
          </w:tcPr>
          <w:p w14:paraId="116637A9" w14:textId="55BA53B3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2B7AA1FC" w14:textId="3627C18F" w:rsidTr="00FF19C2">
        <w:trPr>
          <w:trHeight w:val="50"/>
        </w:trPr>
        <w:tc>
          <w:tcPr>
            <w:tcW w:w="723" w:type="dxa"/>
          </w:tcPr>
          <w:p w14:paraId="5D4A033D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75" w:type="dxa"/>
            <w:noWrap/>
          </w:tcPr>
          <w:p w14:paraId="7B6B1FA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42 </w:t>
            </w:r>
          </w:p>
        </w:tc>
        <w:tc>
          <w:tcPr>
            <w:tcW w:w="943" w:type="dxa"/>
            <w:noWrap/>
          </w:tcPr>
          <w:p w14:paraId="57A9A04E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2177C65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0B012166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5</w:t>
            </w:r>
          </w:p>
        </w:tc>
        <w:tc>
          <w:tcPr>
            <w:tcW w:w="990" w:type="dxa"/>
          </w:tcPr>
          <w:p w14:paraId="456AEA18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22/2023</w:t>
            </w:r>
          </w:p>
        </w:tc>
        <w:tc>
          <w:tcPr>
            <w:tcW w:w="1620" w:type="dxa"/>
          </w:tcPr>
          <w:p w14:paraId="31A382B8" w14:textId="57C38DF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09CEE83B" w14:textId="4712979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20</w:t>
            </w:r>
          </w:p>
        </w:tc>
        <w:tc>
          <w:tcPr>
            <w:tcW w:w="810" w:type="dxa"/>
          </w:tcPr>
          <w:p w14:paraId="2E39616B" w14:textId="6829D60A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13</w:t>
            </w:r>
          </w:p>
        </w:tc>
      </w:tr>
      <w:tr w:rsidR="00FF19C2" w:rsidRPr="0075450B" w14:paraId="14DE6908" w14:textId="0A1DEA6D" w:rsidTr="00FF19C2">
        <w:trPr>
          <w:trHeight w:val="50"/>
        </w:trPr>
        <w:tc>
          <w:tcPr>
            <w:tcW w:w="723" w:type="dxa"/>
          </w:tcPr>
          <w:p w14:paraId="1AA506A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75" w:type="dxa"/>
            <w:noWrap/>
          </w:tcPr>
          <w:p w14:paraId="47FE1BA6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21 </w:t>
            </w:r>
          </w:p>
        </w:tc>
        <w:tc>
          <w:tcPr>
            <w:tcW w:w="943" w:type="dxa"/>
            <w:noWrap/>
          </w:tcPr>
          <w:p w14:paraId="7A77925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5836B234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455F6C8D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0</w:t>
            </w:r>
          </w:p>
        </w:tc>
        <w:tc>
          <w:tcPr>
            <w:tcW w:w="990" w:type="dxa"/>
          </w:tcPr>
          <w:p w14:paraId="78D43A21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22/2023</w:t>
            </w:r>
          </w:p>
        </w:tc>
        <w:tc>
          <w:tcPr>
            <w:tcW w:w="1620" w:type="dxa"/>
          </w:tcPr>
          <w:p w14:paraId="00C70D30" w14:textId="5FE1377E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1D82FE7C" w14:textId="2F4D3FDD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0</w:t>
            </w:r>
          </w:p>
        </w:tc>
        <w:tc>
          <w:tcPr>
            <w:tcW w:w="810" w:type="dxa"/>
          </w:tcPr>
          <w:p w14:paraId="38B70202" w14:textId="28051992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80</w:t>
            </w:r>
          </w:p>
        </w:tc>
      </w:tr>
      <w:tr w:rsidR="00FF19C2" w:rsidRPr="0075450B" w14:paraId="747908E7" w14:textId="67FE626F" w:rsidTr="00FF19C2">
        <w:trPr>
          <w:trHeight w:val="50"/>
        </w:trPr>
        <w:tc>
          <w:tcPr>
            <w:tcW w:w="723" w:type="dxa"/>
          </w:tcPr>
          <w:p w14:paraId="3370186C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75" w:type="dxa"/>
            <w:noWrap/>
          </w:tcPr>
          <w:p w14:paraId="6E65A9C5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36 </w:t>
            </w:r>
          </w:p>
        </w:tc>
        <w:tc>
          <w:tcPr>
            <w:tcW w:w="943" w:type="dxa"/>
            <w:noWrap/>
          </w:tcPr>
          <w:p w14:paraId="4D2ECFC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17E687E0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01F749C9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9</w:t>
            </w:r>
          </w:p>
        </w:tc>
        <w:tc>
          <w:tcPr>
            <w:tcW w:w="990" w:type="dxa"/>
          </w:tcPr>
          <w:p w14:paraId="06D65A59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22/2023</w:t>
            </w:r>
          </w:p>
        </w:tc>
        <w:tc>
          <w:tcPr>
            <w:tcW w:w="1620" w:type="dxa"/>
          </w:tcPr>
          <w:p w14:paraId="6854AFE5" w14:textId="4218D3FE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774E2C2E" w14:textId="4197BEE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20</w:t>
            </w:r>
          </w:p>
        </w:tc>
        <w:tc>
          <w:tcPr>
            <w:tcW w:w="810" w:type="dxa"/>
          </w:tcPr>
          <w:p w14:paraId="25133290" w14:textId="66B2CB01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4367DD8C" w14:textId="17763746" w:rsidTr="00FF19C2">
        <w:trPr>
          <w:trHeight w:val="50"/>
        </w:trPr>
        <w:tc>
          <w:tcPr>
            <w:tcW w:w="723" w:type="dxa"/>
          </w:tcPr>
          <w:p w14:paraId="6257742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75" w:type="dxa"/>
            <w:noWrap/>
          </w:tcPr>
          <w:p w14:paraId="500F440C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48 </w:t>
            </w:r>
          </w:p>
        </w:tc>
        <w:tc>
          <w:tcPr>
            <w:tcW w:w="943" w:type="dxa"/>
            <w:noWrap/>
          </w:tcPr>
          <w:p w14:paraId="74B2585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78F34B6E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28A1AEB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2</w:t>
            </w:r>
          </w:p>
        </w:tc>
        <w:tc>
          <w:tcPr>
            <w:tcW w:w="990" w:type="dxa"/>
          </w:tcPr>
          <w:p w14:paraId="5DB8E179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28/2023</w:t>
            </w:r>
          </w:p>
        </w:tc>
        <w:tc>
          <w:tcPr>
            <w:tcW w:w="1620" w:type="dxa"/>
          </w:tcPr>
          <w:p w14:paraId="18AEB8E0" w14:textId="300708ED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24265D23" w14:textId="75827D0D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40</w:t>
            </w:r>
          </w:p>
        </w:tc>
        <w:tc>
          <w:tcPr>
            <w:tcW w:w="810" w:type="dxa"/>
          </w:tcPr>
          <w:p w14:paraId="2D3325D6" w14:textId="7422E4D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320</w:t>
            </w:r>
          </w:p>
        </w:tc>
      </w:tr>
      <w:tr w:rsidR="00FF19C2" w:rsidRPr="0075450B" w14:paraId="79703BFC" w14:textId="378CF6B5" w:rsidTr="00FF19C2">
        <w:trPr>
          <w:trHeight w:val="50"/>
        </w:trPr>
        <w:tc>
          <w:tcPr>
            <w:tcW w:w="723" w:type="dxa"/>
          </w:tcPr>
          <w:p w14:paraId="02AB0BB8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75" w:type="dxa"/>
            <w:noWrap/>
          </w:tcPr>
          <w:p w14:paraId="76ED4CBC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30 </w:t>
            </w:r>
          </w:p>
        </w:tc>
        <w:tc>
          <w:tcPr>
            <w:tcW w:w="943" w:type="dxa"/>
            <w:noWrap/>
          </w:tcPr>
          <w:p w14:paraId="08A5BFA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59B68E6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4B832292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4</w:t>
            </w:r>
          </w:p>
        </w:tc>
        <w:tc>
          <w:tcPr>
            <w:tcW w:w="990" w:type="dxa"/>
          </w:tcPr>
          <w:p w14:paraId="00D22A9D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28/2023</w:t>
            </w:r>
          </w:p>
        </w:tc>
        <w:tc>
          <w:tcPr>
            <w:tcW w:w="1620" w:type="dxa"/>
          </w:tcPr>
          <w:p w14:paraId="19B967E9" w14:textId="064BCD64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5AFCDA15" w14:textId="2A044838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26</w:t>
            </w:r>
          </w:p>
        </w:tc>
        <w:tc>
          <w:tcPr>
            <w:tcW w:w="810" w:type="dxa"/>
          </w:tcPr>
          <w:p w14:paraId="35E15A38" w14:textId="79B0FEA3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19BC26D8" w14:textId="6A8913AC" w:rsidTr="00FF19C2">
        <w:trPr>
          <w:trHeight w:val="50"/>
        </w:trPr>
        <w:tc>
          <w:tcPr>
            <w:tcW w:w="723" w:type="dxa"/>
          </w:tcPr>
          <w:p w14:paraId="61BA2A95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75" w:type="dxa"/>
            <w:noWrap/>
          </w:tcPr>
          <w:p w14:paraId="3E006FA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61 </w:t>
            </w:r>
          </w:p>
        </w:tc>
        <w:tc>
          <w:tcPr>
            <w:tcW w:w="943" w:type="dxa"/>
            <w:noWrap/>
          </w:tcPr>
          <w:p w14:paraId="31C8CF49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7FC4E707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3FDFEAA2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82</w:t>
            </w:r>
          </w:p>
        </w:tc>
        <w:tc>
          <w:tcPr>
            <w:tcW w:w="990" w:type="dxa"/>
          </w:tcPr>
          <w:p w14:paraId="0C3922B2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/18/2023</w:t>
            </w:r>
          </w:p>
        </w:tc>
        <w:tc>
          <w:tcPr>
            <w:tcW w:w="1620" w:type="dxa"/>
          </w:tcPr>
          <w:p w14:paraId="06F4B1FA" w14:textId="6C44CAAB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662943F9" w14:textId="015366C9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0</w:t>
            </w:r>
          </w:p>
        </w:tc>
        <w:tc>
          <w:tcPr>
            <w:tcW w:w="810" w:type="dxa"/>
          </w:tcPr>
          <w:p w14:paraId="27C492A4" w14:textId="1625B5D1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57</w:t>
            </w:r>
          </w:p>
        </w:tc>
      </w:tr>
      <w:tr w:rsidR="00FF19C2" w:rsidRPr="0075450B" w14:paraId="70ADD89D" w14:textId="062906D8" w:rsidTr="00FF19C2">
        <w:trPr>
          <w:trHeight w:val="50"/>
        </w:trPr>
        <w:tc>
          <w:tcPr>
            <w:tcW w:w="723" w:type="dxa"/>
          </w:tcPr>
          <w:p w14:paraId="622AF752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75" w:type="dxa"/>
            <w:noWrap/>
          </w:tcPr>
          <w:p w14:paraId="255EF03D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25 </w:t>
            </w:r>
          </w:p>
        </w:tc>
        <w:tc>
          <w:tcPr>
            <w:tcW w:w="943" w:type="dxa"/>
            <w:noWrap/>
          </w:tcPr>
          <w:p w14:paraId="463319C5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31706A97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40B5FC65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2</w:t>
            </w:r>
          </w:p>
        </w:tc>
        <w:tc>
          <w:tcPr>
            <w:tcW w:w="990" w:type="dxa"/>
          </w:tcPr>
          <w:p w14:paraId="20A08ADB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/18/2023</w:t>
            </w:r>
          </w:p>
        </w:tc>
        <w:tc>
          <w:tcPr>
            <w:tcW w:w="1620" w:type="dxa"/>
          </w:tcPr>
          <w:p w14:paraId="49FBB712" w14:textId="321D7D52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723001CA" w14:textId="779AE9B5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120</w:t>
            </w:r>
          </w:p>
        </w:tc>
        <w:tc>
          <w:tcPr>
            <w:tcW w:w="810" w:type="dxa"/>
          </w:tcPr>
          <w:p w14:paraId="6EF8372D" w14:textId="3FBCDD7B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640</w:t>
            </w:r>
          </w:p>
        </w:tc>
      </w:tr>
      <w:tr w:rsidR="00FF19C2" w:rsidRPr="0075450B" w14:paraId="6F581D7E" w14:textId="7D93C378" w:rsidTr="00FF19C2">
        <w:trPr>
          <w:trHeight w:val="50"/>
        </w:trPr>
        <w:tc>
          <w:tcPr>
            <w:tcW w:w="723" w:type="dxa"/>
          </w:tcPr>
          <w:p w14:paraId="585BFC17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75" w:type="dxa"/>
            <w:noWrap/>
          </w:tcPr>
          <w:p w14:paraId="5BE2DE56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34 </w:t>
            </w:r>
          </w:p>
        </w:tc>
        <w:tc>
          <w:tcPr>
            <w:tcW w:w="943" w:type="dxa"/>
            <w:noWrap/>
          </w:tcPr>
          <w:p w14:paraId="29787D3C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0E69212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Black</w:t>
            </w:r>
          </w:p>
        </w:tc>
        <w:tc>
          <w:tcPr>
            <w:tcW w:w="1620" w:type="dxa"/>
          </w:tcPr>
          <w:p w14:paraId="722A353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5</w:t>
            </w:r>
          </w:p>
        </w:tc>
        <w:tc>
          <w:tcPr>
            <w:tcW w:w="990" w:type="dxa"/>
          </w:tcPr>
          <w:p w14:paraId="5847E9C6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/20/2023</w:t>
            </w:r>
          </w:p>
        </w:tc>
        <w:tc>
          <w:tcPr>
            <w:tcW w:w="1620" w:type="dxa"/>
          </w:tcPr>
          <w:p w14:paraId="59E041B2" w14:textId="0ED1FAB5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10C37A3D" w14:textId="0D04C9E8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0</w:t>
            </w:r>
          </w:p>
        </w:tc>
        <w:tc>
          <w:tcPr>
            <w:tcW w:w="810" w:type="dxa"/>
          </w:tcPr>
          <w:p w14:paraId="28BEDCFD" w14:textId="4B898742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64B4C839" w14:textId="338BBF0D" w:rsidTr="00FF19C2">
        <w:trPr>
          <w:trHeight w:val="50"/>
        </w:trPr>
        <w:tc>
          <w:tcPr>
            <w:tcW w:w="723" w:type="dxa"/>
          </w:tcPr>
          <w:p w14:paraId="22706057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75" w:type="dxa"/>
            <w:noWrap/>
          </w:tcPr>
          <w:p w14:paraId="4C2C9CEE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53 </w:t>
            </w:r>
          </w:p>
        </w:tc>
        <w:tc>
          <w:tcPr>
            <w:tcW w:w="943" w:type="dxa"/>
            <w:noWrap/>
          </w:tcPr>
          <w:p w14:paraId="668D408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53F28F94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1B7B149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73</w:t>
            </w:r>
          </w:p>
        </w:tc>
        <w:tc>
          <w:tcPr>
            <w:tcW w:w="990" w:type="dxa"/>
          </w:tcPr>
          <w:p w14:paraId="5BD2511A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/27/2023</w:t>
            </w:r>
          </w:p>
        </w:tc>
        <w:tc>
          <w:tcPr>
            <w:tcW w:w="1620" w:type="dxa"/>
          </w:tcPr>
          <w:p w14:paraId="2E7E47A2" w14:textId="12A75F14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0347153F" w14:textId="0BC27FC2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40</w:t>
            </w:r>
          </w:p>
        </w:tc>
        <w:tc>
          <w:tcPr>
            <w:tcW w:w="810" w:type="dxa"/>
          </w:tcPr>
          <w:p w14:paraId="132D35A2" w14:textId="7616C511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5A426D2F" w14:textId="020D09D7" w:rsidTr="00FF19C2">
        <w:trPr>
          <w:trHeight w:val="50"/>
        </w:trPr>
        <w:tc>
          <w:tcPr>
            <w:tcW w:w="723" w:type="dxa"/>
          </w:tcPr>
          <w:p w14:paraId="0672171D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75" w:type="dxa"/>
            <w:noWrap/>
          </w:tcPr>
          <w:p w14:paraId="61ED764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40 </w:t>
            </w:r>
          </w:p>
        </w:tc>
        <w:tc>
          <w:tcPr>
            <w:tcW w:w="943" w:type="dxa"/>
            <w:noWrap/>
          </w:tcPr>
          <w:p w14:paraId="6DE01560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48A106ED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64938019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92</w:t>
            </w:r>
          </w:p>
        </w:tc>
        <w:tc>
          <w:tcPr>
            <w:tcW w:w="990" w:type="dxa"/>
          </w:tcPr>
          <w:p w14:paraId="09A61C4C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4/2023</w:t>
            </w:r>
          </w:p>
        </w:tc>
        <w:tc>
          <w:tcPr>
            <w:tcW w:w="1620" w:type="dxa"/>
          </w:tcPr>
          <w:p w14:paraId="44984196" w14:textId="5EEC0821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087F21BE" w14:textId="3FABEAFA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13</w:t>
            </w:r>
          </w:p>
        </w:tc>
        <w:tc>
          <w:tcPr>
            <w:tcW w:w="810" w:type="dxa"/>
          </w:tcPr>
          <w:p w14:paraId="493F3839" w14:textId="6293121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40</w:t>
            </w:r>
          </w:p>
        </w:tc>
      </w:tr>
      <w:tr w:rsidR="00FF19C2" w:rsidRPr="0075450B" w14:paraId="765B2434" w14:textId="7D07037C" w:rsidTr="00FF19C2">
        <w:trPr>
          <w:trHeight w:val="50"/>
        </w:trPr>
        <w:tc>
          <w:tcPr>
            <w:tcW w:w="723" w:type="dxa"/>
            <w:vAlign w:val="bottom"/>
          </w:tcPr>
          <w:p w14:paraId="41638BB3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75" w:type="dxa"/>
            <w:noWrap/>
          </w:tcPr>
          <w:p w14:paraId="22F333E3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26 </w:t>
            </w:r>
          </w:p>
        </w:tc>
        <w:tc>
          <w:tcPr>
            <w:tcW w:w="943" w:type="dxa"/>
            <w:noWrap/>
          </w:tcPr>
          <w:p w14:paraId="671A477B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7635267A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70120CA1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8</w:t>
            </w:r>
          </w:p>
        </w:tc>
        <w:tc>
          <w:tcPr>
            <w:tcW w:w="990" w:type="dxa"/>
          </w:tcPr>
          <w:p w14:paraId="7F7B757E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4/2023</w:t>
            </w:r>
          </w:p>
        </w:tc>
        <w:tc>
          <w:tcPr>
            <w:tcW w:w="1620" w:type="dxa"/>
          </w:tcPr>
          <w:p w14:paraId="3E577077" w14:textId="5891E012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630B5266" w14:textId="416246D2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0</w:t>
            </w:r>
          </w:p>
        </w:tc>
        <w:tc>
          <w:tcPr>
            <w:tcW w:w="810" w:type="dxa"/>
          </w:tcPr>
          <w:p w14:paraId="111DB76B" w14:textId="3F28D77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40</w:t>
            </w:r>
          </w:p>
        </w:tc>
      </w:tr>
      <w:tr w:rsidR="00FF19C2" w:rsidRPr="0075450B" w14:paraId="6D23BD38" w14:textId="3E7E4710" w:rsidTr="00FF19C2">
        <w:trPr>
          <w:trHeight w:val="50"/>
        </w:trPr>
        <w:tc>
          <w:tcPr>
            <w:tcW w:w="723" w:type="dxa"/>
            <w:vAlign w:val="bottom"/>
          </w:tcPr>
          <w:p w14:paraId="2188DAE6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75" w:type="dxa"/>
            <w:noWrap/>
          </w:tcPr>
          <w:p w14:paraId="1A4274B6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27 </w:t>
            </w:r>
          </w:p>
        </w:tc>
        <w:tc>
          <w:tcPr>
            <w:tcW w:w="943" w:type="dxa"/>
            <w:noWrap/>
          </w:tcPr>
          <w:p w14:paraId="028424B7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2281359B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51F24CD5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7</w:t>
            </w:r>
          </w:p>
        </w:tc>
        <w:tc>
          <w:tcPr>
            <w:tcW w:w="990" w:type="dxa"/>
          </w:tcPr>
          <w:p w14:paraId="577A69D5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4/2023</w:t>
            </w:r>
          </w:p>
        </w:tc>
        <w:tc>
          <w:tcPr>
            <w:tcW w:w="1620" w:type="dxa"/>
          </w:tcPr>
          <w:p w14:paraId="0E3B0425" w14:textId="1DAE1D2D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2C0C6637" w14:textId="7243C37F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280</w:t>
            </w:r>
          </w:p>
        </w:tc>
        <w:tc>
          <w:tcPr>
            <w:tcW w:w="810" w:type="dxa"/>
          </w:tcPr>
          <w:p w14:paraId="0D7908EE" w14:textId="1CDDC58C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320</w:t>
            </w:r>
          </w:p>
        </w:tc>
      </w:tr>
      <w:tr w:rsidR="00FF19C2" w:rsidRPr="0075450B" w14:paraId="50B6A401" w14:textId="79A6B458" w:rsidTr="00FF19C2">
        <w:trPr>
          <w:trHeight w:val="50"/>
        </w:trPr>
        <w:tc>
          <w:tcPr>
            <w:tcW w:w="723" w:type="dxa"/>
            <w:vAlign w:val="bottom"/>
          </w:tcPr>
          <w:p w14:paraId="0F1EEC6E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75" w:type="dxa"/>
            <w:noWrap/>
          </w:tcPr>
          <w:p w14:paraId="3060FEC5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71 </w:t>
            </w:r>
          </w:p>
        </w:tc>
        <w:tc>
          <w:tcPr>
            <w:tcW w:w="943" w:type="dxa"/>
            <w:noWrap/>
          </w:tcPr>
          <w:p w14:paraId="141A97FF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5B45CF9A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Asian</w:t>
            </w:r>
          </w:p>
        </w:tc>
        <w:tc>
          <w:tcPr>
            <w:tcW w:w="1620" w:type="dxa"/>
          </w:tcPr>
          <w:p w14:paraId="203A291B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1</w:t>
            </w:r>
          </w:p>
        </w:tc>
        <w:tc>
          <w:tcPr>
            <w:tcW w:w="990" w:type="dxa"/>
          </w:tcPr>
          <w:p w14:paraId="7247A255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4/2023</w:t>
            </w:r>
          </w:p>
        </w:tc>
        <w:tc>
          <w:tcPr>
            <w:tcW w:w="1620" w:type="dxa"/>
          </w:tcPr>
          <w:p w14:paraId="412B998E" w14:textId="53A6D9B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03BF7984" w14:textId="2CAFDDD8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280</w:t>
            </w:r>
          </w:p>
        </w:tc>
        <w:tc>
          <w:tcPr>
            <w:tcW w:w="810" w:type="dxa"/>
          </w:tcPr>
          <w:p w14:paraId="0B61984C" w14:textId="02F047E2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453</w:t>
            </w:r>
          </w:p>
        </w:tc>
      </w:tr>
      <w:tr w:rsidR="00FF19C2" w:rsidRPr="0075450B" w14:paraId="6BE5EA9E" w14:textId="0D0D8F65" w:rsidTr="00FF19C2">
        <w:trPr>
          <w:trHeight w:val="50"/>
        </w:trPr>
        <w:tc>
          <w:tcPr>
            <w:tcW w:w="723" w:type="dxa"/>
            <w:vAlign w:val="bottom"/>
          </w:tcPr>
          <w:p w14:paraId="09BEA451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75" w:type="dxa"/>
            <w:noWrap/>
          </w:tcPr>
          <w:p w14:paraId="71B264C1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56 </w:t>
            </w:r>
          </w:p>
        </w:tc>
        <w:tc>
          <w:tcPr>
            <w:tcW w:w="943" w:type="dxa"/>
            <w:noWrap/>
          </w:tcPr>
          <w:p w14:paraId="63D03C31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46A21C36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5421197C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9</w:t>
            </w:r>
          </w:p>
        </w:tc>
        <w:tc>
          <w:tcPr>
            <w:tcW w:w="990" w:type="dxa"/>
          </w:tcPr>
          <w:p w14:paraId="14DB8A08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4/2023</w:t>
            </w:r>
          </w:p>
        </w:tc>
        <w:tc>
          <w:tcPr>
            <w:tcW w:w="1620" w:type="dxa"/>
          </w:tcPr>
          <w:p w14:paraId="454B2288" w14:textId="37CF5964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583C4574" w14:textId="71DE60F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0</w:t>
            </w:r>
          </w:p>
        </w:tc>
        <w:tc>
          <w:tcPr>
            <w:tcW w:w="810" w:type="dxa"/>
          </w:tcPr>
          <w:p w14:paraId="5C42E052" w14:textId="5702492B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80</w:t>
            </w:r>
          </w:p>
        </w:tc>
      </w:tr>
      <w:tr w:rsidR="00FF19C2" w:rsidRPr="0075450B" w14:paraId="74AD1351" w14:textId="1E329019" w:rsidTr="00FF19C2">
        <w:trPr>
          <w:trHeight w:val="50"/>
        </w:trPr>
        <w:tc>
          <w:tcPr>
            <w:tcW w:w="723" w:type="dxa"/>
            <w:vAlign w:val="bottom"/>
          </w:tcPr>
          <w:p w14:paraId="6E669500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75" w:type="dxa"/>
            <w:noWrap/>
          </w:tcPr>
          <w:p w14:paraId="706F0686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47 </w:t>
            </w:r>
          </w:p>
        </w:tc>
        <w:tc>
          <w:tcPr>
            <w:tcW w:w="943" w:type="dxa"/>
            <w:noWrap/>
          </w:tcPr>
          <w:p w14:paraId="6E5A47AD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187CA193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004F4345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4</w:t>
            </w:r>
          </w:p>
        </w:tc>
        <w:tc>
          <w:tcPr>
            <w:tcW w:w="990" w:type="dxa"/>
          </w:tcPr>
          <w:p w14:paraId="7BD470C0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5/2023</w:t>
            </w:r>
          </w:p>
        </w:tc>
        <w:tc>
          <w:tcPr>
            <w:tcW w:w="1620" w:type="dxa"/>
          </w:tcPr>
          <w:p w14:paraId="1FF668EB" w14:textId="625C2EF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0D880383" w14:textId="7B39BD3D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0</w:t>
            </w:r>
          </w:p>
        </w:tc>
        <w:tc>
          <w:tcPr>
            <w:tcW w:w="810" w:type="dxa"/>
          </w:tcPr>
          <w:p w14:paraId="14CECCD3" w14:textId="0DBDECF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6C8705D9" w14:textId="19EAAC2D" w:rsidTr="00FF19C2">
        <w:trPr>
          <w:trHeight w:val="50"/>
        </w:trPr>
        <w:tc>
          <w:tcPr>
            <w:tcW w:w="723" w:type="dxa"/>
            <w:vAlign w:val="bottom"/>
          </w:tcPr>
          <w:p w14:paraId="2ECB0443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75" w:type="dxa"/>
            <w:noWrap/>
          </w:tcPr>
          <w:p w14:paraId="3D6F3F4E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34 </w:t>
            </w:r>
          </w:p>
        </w:tc>
        <w:tc>
          <w:tcPr>
            <w:tcW w:w="943" w:type="dxa"/>
            <w:noWrap/>
          </w:tcPr>
          <w:p w14:paraId="6FDC5951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735B6B4A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152FE142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86</w:t>
            </w:r>
          </w:p>
        </w:tc>
        <w:tc>
          <w:tcPr>
            <w:tcW w:w="990" w:type="dxa"/>
          </w:tcPr>
          <w:p w14:paraId="68E15FB0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4/2023</w:t>
            </w:r>
          </w:p>
        </w:tc>
        <w:tc>
          <w:tcPr>
            <w:tcW w:w="1620" w:type="dxa"/>
          </w:tcPr>
          <w:p w14:paraId="2920E46A" w14:textId="005AF793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2014EF4F" w14:textId="711DB648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0</w:t>
            </w:r>
          </w:p>
        </w:tc>
        <w:tc>
          <w:tcPr>
            <w:tcW w:w="810" w:type="dxa"/>
          </w:tcPr>
          <w:p w14:paraId="5ADBEFFF" w14:textId="4A377666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79B404EE" w14:textId="36D3CE9A" w:rsidTr="00FF19C2">
        <w:trPr>
          <w:trHeight w:val="50"/>
        </w:trPr>
        <w:tc>
          <w:tcPr>
            <w:tcW w:w="723" w:type="dxa"/>
            <w:vAlign w:val="bottom"/>
          </w:tcPr>
          <w:p w14:paraId="12F859B5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75" w:type="dxa"/>
            <w:noWrap/>
          </w:tcPr>
          <w:p w14:paraId="5C96429A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35 </w:t>
            </w:r>
          </w:p>
        </w:tc>
        <w:tc>
          <w:tcPr>
            <w:tcW w:w="943" w:type="dxa"/>
            <w:noWrap/>
          </w:tcPr>
          <w:p w14:paraId="0B860396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2F444BB6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Asian</w:t>
            </w:r>
          </w:p>
        </w:tc>
        <w:tc>
          <w:tcPr>
            <w:tcW w:w="1620" w:type="dxa"/>
          </w:tcPr>
          <w:p w14:paraId="6A196420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72</w:t>
            </w:r>
          </w:p>
        </w:tc>
        <w:tc>
          <w:tcPr>
            <w:tcW w:w="990" w:type="dxa"/>
          </w:tcPr>
          <w:p w14:paraId="6B2305C0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5/2023</w:t>
            </w:r>
          </w:p>
        </w:tc>
        <w:tc>
          <w:tcPr>
            <w:tcW w:w="1620" w:type="dxa"/>
          </w:tcPr>
          <w:p w14:paraId="39A086B2" w14:textId="550CE2FC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1AFC8684" w14:textId="1BE6E25E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20</w:t>
            </w:r>
          </w:p>
        </w:tc>
        <w:tc>
          <w:tcPr>
            <w:tcW w:w="810" w:type="dxa"/>
          </w:tcPr>
          <w:p w14:paraId="76A9C2A8" w14:textId="4CC5FE45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80</w:t>
            </w:r>
          </w:p>
        </w:tc>
      </w:tr>
      <w:tr w:rsidR="00FF19C2" w:rsidRPr="0075450B" w14:paraId="00A1708A" w14:textId="61A8435A" w:rsidTr="00FF19C2">
        <w:trPr>
          <w:trHeight w:val="50"/>
        </w:trPr>
        <w:tc>
          <w:tcPr>
            <w:tcW w:w="723" w:type="dxa"/>
            <w:vAlign w:val="bottom"/>
          </w:tcPr>
          <w:p w14:paraId="0A2E0737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75" w:type="dxa"/>
            <w:noWrap/>
          </w:tcPr>
          <w:p w14:paraId="22D77A10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40 </w:t>
            </w:r>
          </w:p>
        </w:tc>
        <w:tc>
          <w:tcPr>
            <w:tcW w:w="943" w:type="dxa"/>
            <w:noWrap/>
          </w:tcPr>
          <w:p w14:paraId="3F726A51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2365693D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04830B67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96</w:t>
            </w:r>
          </w:p>
        </w:tc>
        <w:tc>
          <w:tcPr>
            <w:tcW w:w="990" w:type="dxa"/>
          </w:tcPr>
          <w:p w14:paraId="32591169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8/2023</w:t>
            </w:r>
          </w:p>
        </w:tc>
        <w:tc>
          <w:tcPr>
            <w:tcW w:w="1620" w:type="dxa"/>
          </w:tcPr>
          <w:p w14:paraId="1DFDBC51" w14:textId="6676B1A3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000E72A4" w14:textId="0386ED85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0</w:t>
            </w:r>
          </w:p>
        </w:tc>
        <w:tc>
          <w:tcPr>
            <w:tcW w:w="810" w:type="dxa"/>
          </w:tcPr>
          <w:p w14:paraId="0F2CD028" w14:textId="62B88763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20</w:t>
            </w:r>
          </w:p>
        </w:tc>
      </w:tr>
      <w:tr w:rsidR="00FF19C2" w:rsidRPr="0075450B" w14:paraId="08B6D14B" w14:textId="714364F4" w:rsidTr="00FF19C2">
        <w:trPr>
          <w:trHeight w:val="50"/>
        </w:trPr>
        <w:tc>
          <w:tcPr>
            <w:tcW w:w="723" w:type="dxa"/>
            <w:vAlign w:val="bottom"/>
          </w:tcPr>
          <w:p w14:paraId="4C6716A1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75" w:type="dxa"/>
            <w:noWrap/>
          </w:tcPr>
          <w:p w14:paraId="29DBF6AF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39 </w:t>
            </w:r>
          </w:p>
        </w:tc>
        <w:tc>
          <w:tcPr>
            <w:tcW w:w="943" w:type="dxa"/>
            <w:noWrap/>
          </w:tcPr>
          <w:p w14:paraId="76934E7E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0C373D73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3E3D1A0D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5</w:t>
            </w:r>
          </w:p>
        </w:tc>
        <w:tc>
          <w:tcPr>
            <w:tcW w:w="990" w:type="dxa"/>
          </w:tcPr>
          <w:p w14:paraId="491D442E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9/2023</w:t>
            </w:r>
          </w:p>
        </w:tc>
        <w:tc>
          <w:tcPr>
            <w:tcW w:w="1620" w:type="dxa"/>
          </w:tcPr>
          <w:p w14:paraId="02CD824A" w14:textId="2596D104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5629A8F8" w14:textId="6A52B1B9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0</w:t>
            </w:r>
          </w:p>
        </w:tc>
        <w:tc>
          <w:tcPr>
            <w:tcW w:w="810" w:type="dxa"/>
          </w:tcPr>
          <w:p w14:paraId="4184C706" w14:textId="5C2ED78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40</w:t>
            </w:r>
          </w:p>
        </w:tc>
      </w:tr>
      <w:tr w:rsidR="00FF19C2" w:rsidRPr="0075450B" w14:paraId="5FA9029A" w14:textId="126D2261" w:rsidTr="00FF19C2">
        <w:trPr>
          <w:trHeight w:val="50"/>
        </w:trPr>
        <w:tc>
          <w:tcPr>
            <w:tcW w:w="723" w:type="dxa"/>
            <w:vAlign w:val="bottom"/>
          </w:tcPr>
          <w:p w14:paraId="6887E07E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75" w:type="dxa"/>
            <w:noWrap/>
          </w:tcPr>
          <w:p w14:paraId="3FBC3A98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59 </w:t>
            </w:r>
          </w:p>
        </w:tc>
        <w:tc>
          <w:tcPr>
            <w:tcW w:w="943" w:type="dxa"/>
            <w:noWrap/>
          </w:tcPr>
          <w:p w14:paraId="3320C245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0AC99DDF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Black</w:t>
            </w:r>
          </w:p>
        </w:tc>
        <w:tc>
          <w:tcPr>
            <w:tcW w:w="1620" w:type="dxa"/>
          </w:tcPr>
          <w:p w14:paraId="73BA2E74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2</w:t>
            </w:r>
          </w:p>
        </w:tc>
        <w:tc>
          <w:tcPr>
            <w:tcW w:w="990" w:type="dxa"/>
          </w:tcPr>
          <w:p w14:paraId="48950C0E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9/2023</w:t>
            </w:r>
          </w:p>
        </w:tc>
        <w:tc>
          <w:tcPr>
            <w:tcW w:w="1620" w:type="dxa"/>
          </w:tcPr>
          <w:p w14:paraId="18FC4EED" w14:textId="34A21E83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6B72F687" w14:textId="0178FF12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0</w:t>
            </w:r>
          </w:p>
        </w:tc>
        <w:tc>
          <w:tcPr>
            <w:tcW w:w="810" w:type="dxa"/>
          </w:tcPr>
          <w:p w14:paraId="7FCCA0FA" w14:textId="0C0E30FB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13</w:t>
            </w:r>
          </w:p>
        </w:tc>
      </w:tr>
      <w:tr w:rsidR="00FF19C2" w:rsidRPr="0075450B" w14:paraId="129662F0" w14:textId="3B99F0D3" w:rsidTr="00FF19C2">
        <w:trPr>
          <w:trHeight w:val="50"/>
        </w:trPr>
        <w:tc>
          <w:tcPr>
            <w:tcW w:w="723" w:type="dxa"/>
            <w:vAlign w:val="bottom"/>
          </w:tcPr>
          <w:p w14:paraId="71D5C574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75" w:type="dxa"/>
            <w:noWrap/>
          </w:tcPr>
          <w:p w14:paraId="3104E87B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71 </w:t>
            </w:r>
          </w:p>
        </w:tc>
        <w:tc>
          <w:tcPr>
            <w:tcW w:w="943" w:type="dxa"/>
            <w:noWrap/>
          </w:tcPr>
          <w:p w14:paraId="24577B8B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4B2B5A90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593E22B3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1</w:t>
            </w:r>
          </w:p>
        </w:tc>
        <w:tc>
          <w:tcPr>
            <w:tcW w:w="990" w:type="dxa"/>
          </w:tcPr>
          <w:p w14:paraId="3FC60571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10/2023</w:t>
            </w:r>
          </w:p>
        </w:tc>
        <w:tc>
          <w:tcPr>
            <w:tcW w:w="1620" w:type="dxa"/>
          </w:tcPr>
          <w:p w14:paraId="2ACBA6C7" w14:textId="2AD86A73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2981EA49" w14:textId="19DE087E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7241</w:t>
            </w:r>
          </w:p>
        </w:tc>
        <w:tc>
          <w:tcPr>
            <w:tcW w:w="810" w:type="dxa"/>
          </w:tcPr>
          <w:p w14:paraId="1BB8A68C" w14:textId="1779BABE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280</w:t>
            </w:r>
          </w:p>
        </w:tc>
      </w:tr>
      <w:tr w:rsidR="00FF19C2" w:rsidRPr="0075450B" w14:paraId="02D739E6" w14:textId="1684D0CB" w:rsidTr="00FF19C2">
        <w:trPr>
          <w:trHeight w:val="50"/>
        </w:trPr>
        <w:tc>
          <w:tcPr>
            <w:tcW w:w="723" w:type="dxa"/>
            <w:vAlign w:val="bottom"/>
          </w:tcPr>
          <w:p w14:paraId="2E5E511A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75" w:type="dxa"/>
            <w:noWrap/>
          </w:tcPr>
          <w:p w14:paraId="735A29F5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47 </w:t>
            </w:r>
          </w:p>
        </w:tc>
        <w:tc>
          <w:tcPr>
            <w:tcW w:w="943" w:type="dxa"/>
            <w:noWrap/>
          </w:tcPr>
          <w:p w14:paraId="6508A233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174364A8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0F794A9D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3</w:t>
            </w:r>
          </w:p>
        </w:tc>
        <w:tc>
          <w:tcPr>
            <w:tcW w:w="990" w:type="dxa"/>
          </w:tcPr>
          <w:p w14:paraId="3B302ABF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12/2023</w:t>
            </w:r>
          </w:p>
        </w:tc>
        <w:tc>
          <w:tcPr>
            <w:tcW w:w="1620" w:type="dxa"/>
          </w:tcPr>
          <w:p w14:paraId="41E4C6B1" w14:textId="68FF00DE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bookmarkStart w:id="1" w:name="OLE_LINK28"/>
            <w:r w:rsidRPr="0075450B">
              <w:rPr>
                <w:rFonts w:cstheme="minorHAnsi"/>
                <w:color w:val="000000"/>
                <w:sz w:val="14"/>
                <w:szCs w:val="14"/>
              </w:rPr>
              <w:t>3</w:t>
            </w:r>
            <w:bookmarkEnd w:id="1"/>
            <w:r w:rsidRPr="0075450B">
              <w:rPr>
                <w:rFonts w:cstheme="minorHAnsi"/>
                <w:color w:val="000000"/>
                <w:sz w:val="14"/>
                <w:szCs w:val="14"/>
              </w:rPr>
              <w:t xml:space="preserve"> doses</w:t>
            </w:r>
          </w:p>
        </w:tc>
        <w:tc>
          <w:tcPr>
            <w:tcW w:w="990" w:type="dxa"/>
            <w:vAlign w:val="bottom"/>
          </w:tcPr>
          <w:p w14:paraId="6822B936" w14:textId="75F8910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20</w:t>
            </w:r>
          </w:p>
        </w:tc>
        <w:tc>
          <w:tcPr>
            <w:tcW w:w="810" w:type="dxa"/>
          </w:tcPr>
          <w:p w14:paraId="004AAFFA" w14:textId="33FDCF49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3EC72719" w14:textId="697D6020" w:rsidTr="00FF19C2">
        <w:trPr>
          <w:trHeight w:val="50"/>
        </w:trPr>
        <w:tc>
          <w:tcPr>
            <w:tcW w:w="723" w:type="dxa"/>
            <w:vAlign w:val="bottom"/>
          </w:tcPr>
          <w:p w14:paraId="15D4E188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75" w:type="dxa"/>
            <w:noWrap/>
          </w:tcPr>
          <w:p w14:paraId="22DCE1FF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27 </w:t>
            </w:r>
          </w:p>
        </w:tc>
        <w:tc>
          <w:tcPr>
            <w:tcW w:w="943" w:type="dxa"/>
            <w:noWrap/>
          </w:tcPr>
          <w:p w14:paraId="0ED6B7FA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5E5C981B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21443D0B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2</w:t>
            </w:r>
          </w:p>
        </w:tc>
        <w:tc>
          <w:tcPr>
            <w:tcW w:w="990" w:type="dxa"/>
          </w:tcPr>
          <w:p w14:paraId="51E6A4CA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15/2023</w:t>
            </w:r>
          </w:p>
        </w:tc>
        <w:tc>
          <w:tcPr>
            <w:tcW w:w="1620" w:type="dxa"/>
          </w:tcPr>
          <w:p w14:paraId="184CB266" w14:textId="07C7A4DC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315D8129" w14:textId="5BE0BB48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53</w:t>
            </w:r>
          </w:p>
        </w:tc>
        <w:tc>
          <w:tcPr>
            <w:tcW w:w="810" w:type="dxa"/>
          </w:tcPr>
          <w:p w14:paraId="09DD9C19" w14:textId="2B05E934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320</w:t>
            </w:r>
          </w:p>
        </w:tc>
      </w:tr>
      <w:tr w:rsidR="00FF19C2" w:rsidRPr="0075450B" w14:paraId="71719EDC" w14:textId="10E16C2A" w:rsidTr="00FF19C2">
        <w:trPr>
          <w:trHeight w:val="50"/>
        </w:trPr>
        <w:tc>
          <w:tcPr>
            <w:tcW w:w="723" w:type="dxa"/>
            <w:vAlign w:val="bottom"/>
          </w:tcPr>
          <w:p w14:paraId="7933D12E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75" w:type="dxa"/>
            <w:noWrap/>
          </w:tcPr>
          <w:p w14:paraId="53ECCF84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56 </w:t>
            </w:r>
          </w:p>
        </w:tc>
        <w:tc>
          <w:tcPr>
            <w:tcW w:w="943" w:type="dxa"/>
            <w:noWrap/>
          </w:tcPr>
          <w:p w14:paraId="3EE1D3E5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788AC2F7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7E668892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81</w:t>
            </w:r>
          </w:p>
        </w:tc>
        <w:tc>
          <w:tcPr>
            <w:tcW w:w="990" w:type="dxa"/>
          </w:tcPr>
          <w:p w14:paraId="3E923935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15/2023</w:t>
            </w:r>
          </w:p>
        </w:tc>
        <w:tc>
          <w:tcPr>
            <w:tcW w:w="1620" w:type="dxa"/>
          </w:tcPr>
          <w:p w14:paraId="0AA97CF3" w14:textId="1EE5F259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5B0E6C2B" w14:textId="577D9372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0</w:t>
            </w:r>
          </w:p>
        </w:tc>
        <w:tc>
          <w:tcPr>
            <w:tcW w:w="810" w:type="dxa"/>
          </w:tcPr>
          <w:p w14:paraId="32FF374A" w14:textId="1CD046E3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80</w:t>
            </w:r>
          </w:p>
        </w:tc>
      </w:tr>
      <w:tr w:rsidR="00FF19C2" w:rsidRPr="0075450B" w14:paraId="704AC45F" w14:textId="5C49D7F2" w:rsidTr="00FF19C2">
        <w:trPr>
          <w:trHeight w:val="50"/>
        </w:trPr>
        <w:tc>
          <w:tcPr>
            <w:tcW w:w="723" w:type="dxa"/>
            <w:vAlign w:val="bottom"/>
          </w:tcPr>
          <w:p w14:paraId="2EE85CED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75" w:type="dxa"/>
            <w:noWrap/>
          </w:tcPr>
          <w:p w14:paraId="2341C571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46 </w:t>
            </w:r>
          </w:p>
        </w:tc>
        <w:tc>
          <w:tcPr>
            <w:tcW w:w="943" w:type="dxa"/>
            <w:noWrap/>
          </w:tcPr>
          <w:p w14:paraId="2D40559F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182178E0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5726E11F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9</w:t>
            </w:r>
          </w:p>
        </w:tc>
        <w:tc>
          <w:tcPr>
            <w:tcW w:w="990" w:type="dxa"/>
          </w:tcPr>
          <w:p w14:paraId="09974180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15/2023</w:t>
            </w:r>
          </w:p>
        </w:tc>
        <w:tc>
          <w:tcPr>
            <w:tcW w:w="1620" w:type="dxa"/>
          </w:tcPr>
          <w:p w14:paraId="0AB879CF" w14:textId="683FBA6F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497AA7A7" w14:textId="078E5189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280</w:t>
            </w:r>
          </w:p>
        </w:tc>
        <w:tc>
          <w:tcPr>
            <w:tcW w:w="810" w:type="dxa"/>
          </w:tcPr>
          <w:p w14:paraId="17EE335C" w14:textId="7D3C2184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905</w:t>
            </w:r>
          </w:p>
        </w:tc>
      </w:tr>
      <w:tr w:rsidR="00FF19C2" w:rsidRPr="0075450B" w14:paraId="56E1BDE1" w14:textId="4FC790C5" w:rsidTr="00FF19C2">
        <w:trPr>
          <w:trHeight w:val="50"/>
        </w:trPr>
        <w:tc>
          <w:tcPr>
            <w:tcW w:w="723" w:type="dxa"/>
            <w:vAlign w:val="bottom"/>
          </w:tcPr>
          <w:p w14:paraId="7F5C6014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75" w:type="dxa"/>
            <w:noWrap/>
          </w:tcPr>
          <w:p w14:paraId="15DECAF1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59 </w:t>
            </w:r>
          </w:p>
        </w:tc>
        <w:tc>
          <w:tcPr>
            <w:tcW w:w="943" w:type="dxa"/>
            <w:noWrap/>
          </w:tcPr>
          <w:p w14:paraId="1F1C33C7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17FB23ED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189DEB47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8</w:t>
            </w:r>
          </w:p>
        </w:tc>
        <w:tc>
          <w:tcPr>
            <w:tcW w:w="990" w:type="dxa"/>
          </w:tcPr>
          <w:p w14:paraId="7D57D4C3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16/2023</w:t>
            </w:r>
          </w:p>
        </w:tc>
        <w:tc>
          <w:tcPr>
            <w:tcW w:w="1620" w:type="dxa"/>
          </w:tcPr>
          <w:p w14:paraId="2D8A321B" w14:textId="04BC8E34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4D8920F0" w14:textId="79DAB56E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280</w:t>
            </w:r>
          </w:p>
        </w:tc>
        <w:tc>
          <w:tcPr>
            <w:tcW w:w="810" w:type="dxa"/>
          </w:tcPr>
          <w:p w14:paraId="3609B8B3" w14:textId="06DEC7DB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640</w:t>
            </w:r>
          </w:p>
        </w:tc>
      </w:tr>
      <w:tr w:rsidR="00FF19C2" w:rsidRPr="0075450B" w14:paraId="63E082C4" w14:textId="0115C1C7" w:rsidTr="00FF19C2">
        <w:trPr>
          <w:trHeight w:val="50"/>
        </w:trPr>
        <w:tc>
          <w:tcPr>
            <w:tcW w:w="723" w:type="dxa"/>
            <w:vAlign w:val="bottom"/>
          </w:tcPr>
          <w:p w14:paraId="2D3E42BF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75" w:type="dxa"/>
            <w:noWrap/>
          </w:tcPr>
          <w:p w14:paraId="48936357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30 </w:t>
            </w:r>
          </w:p>
        </w:tc>
        <w:tc>
          <w:tcPr>
            <w:tcW w:w="943" w:type="dxa"/>
            <w:noWrap/>
          </w:tcPr>
          <w:p w14:paraId="5956E528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75A22697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68AF60BF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17</w:t>
            </w:r>
          </w:p>
        </w:tc>
        <w:tc>
          <w:tcPr>
            <w:tcW w:w="990" w:type="dxa"/>
          </w:tcPr>
          <w:p w14:paraId="2B1F5CD3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16/2023</w:t>
            </w:r>
          </w:p>
        </w:tc>
        <w:tc>
          <w:tcPr>
            <w:tcW w:w="1620" w:type="dxa"/>
          </w:tcPr>
          <w:p w14:paraId="6D38D188" w14:textId="5DEB0BBF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4146C377" w14:textId="566F33CC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20</w:t>
            </w:r>
          </w:p>
        </w:tc>
        <w:tc>
          <w:tcPr>
            <w:tcW w:w="810" w:type="dxa"/>
          </w:tcPr>
          <w:p w14:paraId="3AB7AC5C" w14:textId="2BA5DCA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80</w:t>
            </w:r>
          </w:p>
        </w:tc>
      </w:tr>
      <w:tr w:rsidR="00FF19C2" w:rsidRPr="0075450B" w14:paraId="235AC173" w14:textId="7F2C379D" w:rsidTr="00FF19C2">
        <w:trPr>
          <w:trHeight w:val="50"/>
        </w:trPr>
        <w:tc>
          <w:tcPr>
            <w:tcW w:w="723" w:type="dxa"/>
            <w:vAlign w:val="bottom"/>
          </w:tcPr>
          <w:p w14:paraId="37058B9F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775" w:type="dxa"/>
            <w:noWrap/>
          </w:tcPr>
          <w:p w14:paraId="6ACA143F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56 </w:t>
            </w:r>
          </w:p>
        </w:tc>
        <w:tc>
          <w:tcPr>
            <w:tcW w:w="943" w:type="dxa"/>
            <w:noWrap/>
          </w:tcPr>
          <w:p w14:paraId="6577ABA5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3B00D566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2A077895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2</w:t>
            </w:r>
          </w:p>
        </w:tc>
        <w:tc>
          <w:tcPr>
            <w:tcW w:w="990" w:type="dxa"/>
          </w:tcPr>
          <w:p w14:paraId="7BA9AD63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16/2023</w:t>
            </w:r>
          </w:p>
        </w:tc>
        <w:tc>
          <w:tcPr>
            <w:tcW w:w="1620" w:type="dxa"/>
          </w:tcPr>
          <w:p w14:paraId="376DB72F" w14:textId="1CC6C3BA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3 doses</w:t>
            </w:r>
          </w:p>
        </w:tc>
        <w:tc>
          <w:tcPr>
            <w:tcW w:w="990" w:type="dxa"/>
            <w:vAlign w:val="bottom"/>
          </w:tcPr>
          <w:p w14:paraId="3E980C0E" w14:textId="0322F64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905</w:t>
            </w:r>
          </w:p>
        </w:tc>
        <w:tc>
          <w:tcPr>
            <w:tcW w:w="810" w:type="dxa"/>
          </w:tcPr>
          <w:p w14:paraId="5E5E6D1B" w14:textId="150DA538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226</w:t>
            </w:r>
          </w:p>
        </w:tc>
      </w:tr>
      <w:tr w:rsidR="00FF19C2" w:rsidRPr="0075450B" w14:paraId="5D660DED" w14:textId="04427F82" w:rsidTr="00FF19C2">
        <w:trPr>
          <w:trHeight w:val="50"/>
        </w:trPr>
        <w:tc>
          <w:tcPr>
            <w:tcW w:w="723" w:type="dxa"/>
            <w:vAlign w:val="bottom"/>
          </w:tcPr>
          <w:p w14:paraId="6BBC2CC5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75" w:type="dxa"/>
            <w:noWrap/>
          </w:tcPr>
          <w:p w14:paraId="2D0E7329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40 </w:t>
            </w:r>
          </w:p>
        </w:tc>
        <w:tc>
          <w:tcPr>
            <w:tcW w:w="943" w:type="dxa"/>
            <w:noWrap/>
          </w:tcPr>
          <w:p w14:paraId="1E64AD76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175F38E0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3B1594E9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79</w:t>
            </w:r>
          </w:p>
        </w:tc>
        <w:tc>
          <w:tcPr>
            <w:tcW w:w="990" w:type="dxa"/>
          </w:tcPr>
          <w:p w14:paraId="45FE7693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18/2023</w:t>
            </w:r>
          </w:p>
        </w:tc>
        <w:tc>
          <w:tcPr>
            <w:tcW w:w="1620" w:type="dxa"/>
          </w:tcPr>
          <w:p w14:paraId="4E17CDA1" w14:textId="50E0A8D3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4 doses</w:t>
            </w:r>
          </w:p>
        </w:tc>
        <w:tc>
          <w:tcPr>
            <w:tcW w:w="990" w:type="dxa"/>
            <w:vAlign w:val="bottom"/>
          </w:tcPr>
          <w:p w14:paraId="78C1537B" w14:textId="6F4DA042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40</w:t>
            </w:r>
          </w:p>
        </w:tc>
        <w:tc>
          <w:tcPr>
            <w:tcW w:w="810" w:type="dxa"/>
          </w:tcPr>
          <w:p w14:paraId="06223FA6" w14:textId="47880692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226</w:t>
            </w:r>
          </w:p>
        </w:tc>
      </w:tr>
      <w:tr w:rsidR="00FF19C2" w:rsidRPr="0075450B" w14:paraId="58EC5E16" w14:textId="7131F33F" w:rsidTr="00FF19C2">
        <w:trPr>
          <w:trHeight w:val="50"/>
        </w:trPr>
        <w:tc>
          <w:tcPr>
            <w:tcW w:w="723" w:type="dxa"/>
            <w:vAlign w:val="bottom"/>
          </w:tcPr>
          <w:p w14:paraId="2F313463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75" w:type="dxa"/>
            <w:noWrap/>
          </w:tcPr>
          <w:p w14:paraId="0DB3740A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20 </w:t>
            </w:r>
          </w:p>
        </w:tc>
        <w:tc>
          <w:tcPr>
            <w:tcW w:w="943" w:type="dxa"/>
            <w:noWrap/>
          </w:tcPr>
          <w:p w14:paraId="38774E58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54054DF9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Black</w:t>
            </w:r>
          </w:p>
        </w:tc>
        <w:tc>
          <w:tcPr>
            <w:tcW w:w="1620" w:type="dxa"/>
          </w:tcPr>
          <w:p w14:paraId="6A8D38A6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5</w:t>
            </w:r>
          </w:p>
        </w:tc>
        <w:tc>
          <w:tcPr>
            <w:tcW w:w="990" w:type="dxa"/>
          </w:tcPr>
          <w:p w14:paraId="46C3276C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22/2023</w:t>
            </w:r>
          </w:p>
        </w:tc>
        <w:tc>
          <w:tcPr>
            <w:tcW w:w="1620" w:type="dxa"/>
          </w:tcPr>
          <w:p w14:paraId="47CC4262" w14:textId="4A32600C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558748FE" w14:textId="1009E7DD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120</w:t>
            </w:r>
          </w:p>
        </w:tc>
        <w:tc>
          <w:tcPr>
            <w:tcW w:w="810" w:type="dxa"/>
          </w:tcPr>
          <w:p w14:paraId="244DAEBA" w14:textId="4870F5D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2560</w:t>
            </w:r>
          </w:p>
        </w:tc>
      </w:tr>
      <w:tr w:rsidR="00FF19C2" w:rsidRPr="0075450B" w14:paraId="56E97309" w14:textId="52C2767C" w:rsidTr="00FF19C2">
        <w:trPr>
          <w:trHeight w:val="50"/>
        </w:trPr>
        <w:tc>
          <w:tcPr>
            <w:tcW w:w="723" w:type="dxa"/>
            <w:vAlign w:val="bottom"/>
          </w:tcPr>
          <w:p w14:paraId="7EE25DCF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75" w:type="dxa"/>
            <w:noWrap/>
          </w:tcPr>
          <w:p w14:paraId="4D35DD03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28 </w:t>
            </w:r>
          </w:p>
        </w:tc>
        <w:tc>
          <w:tcPr>
            <w:tcW w:w="943" w:type="dxa"/>
            <w:noWrap/>
          </w:tcPr>
          <w:p w14:paraId="266C9E06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2FF70F2B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Asian</w:t>
            </w:r>
          </w:p>
        </w:tc>
        <w:tc>
          <w:tcPr>
            <w:tcW w:w="1620" w:type="dxa"/>
          </w:tcPr>
          <w:p w14:paraId="340DA6EF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75</w:t>
            </w:r>
          </w:p>
        </w:tc>
        <w:tc>
          <w:tcPr>
            <w:tcW w:w="990" w:type="dxa"/>
          </w:tcPr>
          <w:p w14:paraId="0AC9EF27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22/2023</w:t>
            </w:r>
          </w:p>
        </w:tc>
        <w:tc>
          <w:tcPr>
            <w:tcW w:w="1620" w:type="dxa"/>
          </w:tcPr>
          <w:p w14:paraId="7FE853DA" w14:textId="2DC02C7A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38569A">
              <w:rPr>
                <w:rFonts w:cstheme="minorHAnsi"/>
                <w:color w:val="000000"/>
                <w:sz w:val="14"/>
                <w:szCs w:val="14"/>
              </w:rPr>
              <w:t>3</w:t>
            </w:r>
            <w:r w:rsidRPr="0038569A">
              <w:rPr>
                <w:sz w:val="14"/>
                <w:szCs w:val="14"/>
              </w:rPr>
              <w:t xml:space="preserve"> </w:t>
            </w:r>
            <w:r w:rsidRPr="0038569A">
              <w:rPr>
                <w:rFonts w:cstheme="minorHAnsi"/>
                <w:color w:val="000000"/>
                <w:sz w:val="14"/>
                <w:szCs w:val="14"/>
              </w:rPr>
              <w:t>doses</w:t>
            </w:r>
          </w:p>
        </w:tc>
        <w:tc>
          <w:tcPr>
            <w:tcW w:w="990" w:type="dxa"/>
            <w:vAlign w:val="bottom"/>
          </w:tcPr>
          <w:p w14:paraId="228D7C91" w14:textId="6710B245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26</w:t>
            </w:r>
          </w:p>
        </w:tc>
        <w:tc>
          <w:tcPr>
            <w:tcW w:w="810" w:type="dxa"/>
          </w:tcPr>
          <w:p w14:paraId="094851C3" w14:textId="30941B0A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80</w:t>
            </w:r>
          </w:p>
        </w:tc>
      </w:tr>
      <w:tr w:rsidR="00FF19C2" w:rsidRPr="0075450B" w14:paraId="680017AA" w14:textId="5A217136" w:rsidTr="00FF19C2">
        <w:trPr>
          <w:trHeight w:val="50"/>
        </w:trPr>
        <w:tc>
          <w:tcPr>
            <w:tcW w:w="723" w:type="dxa"/>
            <w:vAlign w:val="bottom"/>
          </w:tcPr>
          <w:p w14:paraId="54EEF16A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775" w:type="dxa"/>
            <w:noWrap/>
          </w:tcPr>
          <w:p w14:paraId="6DB064D8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56 </w:t>
            </w:r>
          </w:p>
        </w:tc>
        <w:tc>
          <w:tcPr>
            <w:tcW w:w="943" w:type="dxa"/>
            <w:noWrap/>
          </w:tcPr>
          <w:p w14:paraId="23199D8B" w14:textId="77777777" w:rsidR="00FF19C2" w:rsidRPr="0075450B" w:rsidRDefault="00FF19C2" w:rsidP="00FF19C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28BDA6B4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0EB10CA1" w14:textId="77777777" w:rsidR="00FF19C2" w:rsidRPr="0075450B" w:rsidRDefault="00FF19C2" w:rsidP="00FF19C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87</w:t>
            </w:r>
          </w:p>
        </w:tc>
        <w:tc>
          <w:tcPr>
            <w:tcW w:w="990" w:type="dxa"/>
          </w:tcPr>
          <w:p w14:paraId="393E29AC" w14:textId="7777777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23/2023</w:t>
            </w:r>
          </w:p>
        </w:tc>
        <w:tc>
          <w:tcPr>
            <w:tcW w:w="1620" w:type="dxa"/>
          </w:tcPr>
          <w:p w14:paraId="20D17345" w14:textId="3403A59F" w:rsidR="00FF19C2" w:rsidRPr="0075450B" w:rsidRDefault="00FF19C2" w:rsidP="00FF19C2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2 doses</w:t>
            </w:r>
          </w:p>
        </w:tc>
        <w:tc>
          <w:tcPr>
            <w:tcW w:w="990" w:type="dxa"/>
            <w:vAlign w:val="bottom"/>
          </w:tcPr>
          <w:p w14:paraId="47099253" w14:textId="0693E89F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280</w:t>
            </w:r>
          </w:p>
        </w:tc>
        <w:tc>
          <w:tcPr>
            <w:tcW w:w="810" w:type="dxa"/>
          </w:tcPr>
          <w:p w14:paraId="50011802" w14:textId="3CDE119F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640</w:t>
            </w:r>
          </w:p>
        </w:tc>
      </w:tr>
      <w:tr w:rsidR="00FF19C2" w:rsidRPr="0075450B" w14:paraId="24BDE3EC" w14:textId="48137107" w:rsidTr="00FF19C2">
        <w:trPr>
          <w:trHeight w:val="50"/>
        </w:trPr>
        <w:tc>
          <w:tcPr>
            <w:tcW w:w="723" w:type="dxa"/>
          </w:tcPr>
          <w:p w14:paraId="5A0F9319" w14:textId="0FE8EACD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75" w:type="dxa"/>
            <w:noWrap/>
          </w:tcPr>
          <w:p w14:paraId="228B149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85 </w:t>
            </w:r>
          </w:p>
        </w:tc>
        <w:tc>
          <w:tcPr>
            <w:tcW w:w="943" w:type="dxa"/>
            <w:noWrap/>
          </w:tcPr>
          <w:p w14:paraId="4CA22EB6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04E6E2F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289F132D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1</w:t>
            </w:r>
          </w:p>
        </w:tc>
        <w:tc>
          <w:tcPr>
            <w:tcW w:w="990" w:type="dxa"/>
          </w:tcPr>
          <w:p w14:paraId="79AF6436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/16/2023</w:t>
            </w:r>
          </w:p>
        </w:tc>
        <w:tc>
          <w:tcPr>
            <w:tcW w:w="1620" w:type="dxa"/>
          </w:tcPr>
          <w:p w14:paraId="58A454AA" w14:textId="6611032F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D638E9">
              <w:rPr>
                <w:sz w:val="14"/>
                <w:szCs w:val="14"/>
              </w:rPr>
              <w:t xml:space="preserve">4 </w:t>
            </w:r>
            <w:r w:rsidRPr="00D638E9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D638E9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0A791612" w14:textId="3A2DBF23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0</w:t>
            </w:r>
          </w:p>
        </w:tc>
        <w:tc>
          <w:tcPr>
            <w:tcW w:w="810" w:type="dxa"/>
          </w:tcPr>
          <w:p w14:paraId="2CE4000C" w14:textId="2E56C313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4136EF8F" w14:textId="2BEC7EC9" w:rsidTr="00FF19C2">
        <w:trPr>
          <w:trHeight w:val="50"/>
        </w:trPr>
        <w:tc>
          <w:tcPr>
            <w:tcW w:w="723" w:type="dxa"/>
          </w:tcPr>
          <w:p w14:paraId="23DD8956" w14:textId="5A30CEC2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775" w:type="dxa"/>
            <w:noWrap/>
          </w:tcPr>
          <w:p w14:paraId="04EA6F5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81 </w:t>
            </w:r>
          </w:p>
        </w:tc>
        <w:tc>
          <w:tcPr>
            <w:tcW w:w="943" w:type="dxa"/>
            <w:noWrap/>
          </w:tcPr>
          <w:p w14:paraId="30BE91A2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19E5C7B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1F2ADB52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2</w:t>
            </w:r>
          </w:p>
        </w:tc>
        <w:tc>
          <w:tcPr>
            <w:tcW w:w="990" w:type="dxa"/>
          </w:tcPr>
          <w:p w14:paraId="4A2CA298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/2/2023</w:t>
            </w:r>
          </w:p>
        </w:tc>
        <w:tc>
          <w:tcPr>
            <w:tcW w:w="1620" w:type="dxa"/>
          </w:tcPr>
          <w:p w14:paraId="2D6677D6" w14:textId="54F69020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4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1F25BDE9" w14:textId="080A8526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0</w:t>
            </w:r>
          </w:p>
        </w:tc>
        <w:tc>
          <w:tcPr>
            <w:tcW w:w="810" w:type="dxa"/>
          </w:tcPr>
          <w:p w14:paraId="2AC89D11" w14:textId="5186803A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80</w:t>
            </w:r>
          </w:p>
        </w:tc>
      </w:tr>
      <w:tr w:rsidR="00FF19C2" w:rsidRPr="0075450B" w14:paraId="1C7BB528" w14:textId="51178A99" w:rsidTr="00FF19C2">
        <w:trPr>
          <w:trHeight w:val="53"/>
        </w:trPr>
        <w:tc>
          <w:tcPr>
            <w:tcW w:w="723" w:type="dxa"/>
          </w:tcPr>
          <w:p w14:paraId="739125BA" w14:textId="6B0E02AB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775" w:type="dxa"/>
            <w:noWrap/>
          </w:tcPr>
          <w:p w14:paraId="2261362D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66 </w:t>
            </w:r>
          </w:p>
        </w:tc>
        <w:tc>
          <w:tcPr>
            <w:tcW w:w="943" w:type="dxa"/>
            <w:noWrap/>
          </w:tcPr>
          <w:p w14:paraId="06681B84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62F44F26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Black</w:t>
            </w:r>
          </w:p>
        </w:tc>
        <w:tc>
          <w:tcPr>
            <w:tcW w:w="1620" w:type="dxa"/>
          </w:tcPr>
          <w:p w14:paraId="518D477C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0</w:t>
            </w:r>
          </w:p>
        </w:tc>
        <w:tc>
          <w:tcPr>
            <w:tcW w:w="990" w:type="dxa"/>
          </w:tcPr>
          <w:p w14:paraId="33FC425B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/3/2023</w:t>
            </w:r>
          </w:p>
        </w:tc>
        <w:tc>
          <w:tcPr>
            <w:tcW w:w="1620" w:type="dxa"/>
          </w:tcPr>
          <w:p w14:paraId="6F8A5C85" w14:textId="146A372B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3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395BA034" w14:textId="16A2B7B5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40</w:t>
            </w:r>
          </w:p>
        </w:tc>
        <w:tc>
          <w:tcPr>
            <w:tcW w:w="810" w:type="dxa"/>
          </w:tcPr>
          <w:p w14:paraId="0F2CF8A3" w14:textId="2FF2001F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0FB5160C" w14:textId="49F1C3DF" w:rsidTr="00FF19C2">
        <w:trPr>
          <w:trHeight w:val="50"/>
        </w:trPr>
        <w:tc>
          <w:tcPr>
            <w:tcW w:w="723" w:type="dxa"/>
          </w:tcPr>
          <w:p w14:paraId="50E17F4B" w14:textId="13894C04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775" w:type="dxa"/>
            <w:noWrap/>
          </w:tcPr>
          <w:p w14:paraId="75DD5030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65 </w:t>
            </w:r>
          </w:p>
        </w:tc>
        <w:tc>
          <w:tcPr>
            <w:tcW w:w="943" w:type="dxa"/>
            <w:noWrap/>
          </w:tcPr>
          <w:p w14:paraId="465A298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0BF76BF9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2DF5D9B8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7</w:t>
            </w:r>
          </w:p>
        </w:tc>
        <w:tc>
          <w:tcPr>
            <w:tcW w:w="990" w:type="dxa"/>
          </w:tcPr>
          <w:p w14:paraId="4BAE2C67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/17/2023</w:t>
            </w:r>
          </w:p>
        </w:tc>
        <w:tc>
          <w:tcPr>
            <w:tcW w:w="1620" w:type="dxa"/>
          </w:tcPr>
          <w:p w14:paraId="73EA4CF9" w14:textId="449FC3F3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3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7E62C043" w14:textId="7B6E575E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560</w:t>
            </w:r>
          </w:p>
        </w:tc>
        <w:tc>
          <w:tcPr>
            <w:tcW w:w="810" w:type="dxa"/>
          </w:tcPr>
          <w:p w14:paraId="5AF41BC6" w14:textId="71FB70F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057D59D7" w14:textId="7C15C6A7" w:rsidTr="00FF19C2">
        <w:trPr>
          <w:trHeight w:val="50"/>
        </w:trPr>
        <w:tc>
          <w:tcPr>
            <w:tcW w:w="723" w:type="dxa"/>
          </w:tcPr>
          <w:p w14:paraId="311B8BC6" w14:textId="66E6007E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75" w:type="dxa"/>
            <w:noWrap/>
          </w:tcPr>
          <w:p w14:paraId="08CDF45D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79 </w:t>
            </w:r>
          </w:p>
        </w:tc>
        <w:tc>
          <w:tcPr>
            <w:tcW w:w="943" w:type="dxa"/>
            <w:noWrap/>
          </w:tcPr>
          <w:p w14:paraId="6024478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6ADA267E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4E039F0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8</w:t>
            </w:r>
          </w:p>
        </w:tc>
        <w:tc>
          <w:tcPr>
            <w:tcW w:w="990" w:type="dxa"/>
          </w:tcPr>
          <w:p w14:paraId="7BF938CB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/27/2023</w:t>
            </w:r>
          </w:p>
        </w:tc>
        <w:tc>
          <w:tcPr>
            <w:tcW w:w="1620" w:type="dxa"/>
          </w:tcPr>
          <w:p w14:paraId="2304AEBF" w14:textId="6AECE7E2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38569A">
              <w:rPr>
                <w:sz w:val="14"/>
                <w:szCs w:val="14"/>
              </w:rPr>
              <w:t xml:space="preserve">3 </w:t>
            </w:r>
            <w:r w:rsidRPr="0038569A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38569A">
              <w:rPr>
                <w:sz w:val="14"/>
                <w:szCs w:val="14"/>
              </w:rPr>
              <w:t xml:space="preserve">  + booster</w:t>
            </w:r>
          </w:p>
        </w:tc>
        <w:tc>
          <w:tcPr>
            <w:tcW w:w="990" w:type="dxa"/>
            <w:vAlign w:val="bottom"/>
          </w:tcPr>
          <w:p w14:paraId="08E23BF1" w14:textId="531AAF54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20</w:t>
            </w:r>
          </w:p>
        </w:tc>
        <w:tc>
          <w:tcPr>
            <w:tcW w:w="810" w:type="dxa"/>
          </w:tcPr>
          <w:p w14:paraId="6A72EA4E" w14:textId="5628928F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80</w:t>
            </w:r>
          </w:p>
        </w:tc>
      </w:tr>
      <w:tr w:rsidR="00FF19C2" w:rsidRPr="0075450B" w14:paraId="4F8D3005" w14:textId="0D0BE326" w:rsidTr="00FF19C2">
        <w:trPr>
          <w:trHeight w:val="50"/>
        </w:trPr>
        <w:tc>
          <w:tcPr>
            <w:tcW w:w="723" w:type="dxa"/>
          </w:tcPr>
          <w:p w14:paraId="34EC344B" w14:textId="6A43ECD9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775" w:type="dxa"/>
            <w:noWrap/>
          </w:tcPr>
          <w:p w14:paraId="649EFB02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68 </w:t>
            </w:r>
          </w:p>
        </w:tc>
        <w:tc>
          <w:tcPr>
            <w:tcW w:w="943" w:type="dxa"/>
            <w:noWrap/>
          </w:tcPr>
          <w:p w14:paraId="42106CC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0B2A854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794702D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3</w:t>
            </w:r>
          </w:p>
        </w:tc>
        <w:tc>
          <w:tcPr>
            <w:tcW w:w="990" w:type="dxa"/>
          </w:tcPr>
          <w:p w14:paraId="34444E4A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13/2023</w:t>
            </w:r>
          </w:p>
        </w:tc>
        <w:tc>
          <w:tcPr>
            <w:tcW w:w="1620" w:type="dxa"/>
          </w:tcPr>
          <w:p w14:paraId="3B7C4D9E" w14:textId="23B965D9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3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53B4DC45" w14:textId="41C4FEDC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40</w:t>
            </w:r>
          </w:p>
        </w:tc>
        <w:tc>
          <w:tcPr>
            <w:tcW w:w="810" w:type="dxa"/>
          </w:tcPr>
          <w:p w14:paraId="1C15F323" w14:textId="6D8B5D06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320</w:t>
            </w:r>
          </w:p>
        </w:tc>
      </w:tr>
      <w:tr w:rsidR="00FF19C2" w:rsidRPr="0075450B" w14:paraId="1C0B1E67" w14:textId="53F656D9" w:rsidTr="00FF19C2">
        <w:trPr>
          <w:trHeight w:val="50"/>
        </w:trPr>
        <w:tc>
          <w:tcPr>
            <w:tcW w:w="723" w:type="dxa"/>
          </w:tcPr>
          <w:p w14:paraId="76780468" w14:textId="1FA4286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775" w:type="dxa"/>
            <w:noWrap/>
          </w:tcPr>
          <w:p w14:paraId="754E0CC1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30 </w:t>
            </w:r>
          </w:p>
        </w:tc>
        <w:tc>
          <w:tcPr>
            <w:tcW w:w="943" w:type="dxa"/>
            <w:noWrap/>
          </w:tcPr>
          <w:p w14:paraId="4E4C356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5CAABDC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Black</w:t>
            </w:r>
          </w:p>
        </w:tc>
        <w:tc>
          <w:tcPr>
            <w:tcW w:w="1620" w:type="dxa"/>
          </w:tcPr>
          <w:p w14:paraId="1D3EC4E6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2</w:t>
            </w:r>
          </w:p>
        </w:tc>
        <w:tc>
          <w:tcPr>
            <w:tcW w:w="990" w:type="dxa"/>
          </w:tcPr>
          <w:p w14:paraId="0C1463FB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15/2023</w:t>
            </w:r>
          </w:p>
        </w:tc>
        <w:tc>
          <w:tcPr>
            <w:tcW w:w="1620" w:type="dxa"/>
          </w:tcPr>
          <w:p w14:paraId="054C3F0C" w14:textId="22669BB3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2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40B6A2E1" w14:textId="3D72137E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0</w:t>
            </w:r>
          </w:p>
        </w:tc>
        <w:tc>
          <w:tcPr>
            <w:tcW w:w="810" w:type="dxa"/>
          </w:tcPr>
          <w:p w14:paraId="2C6EB506" w14:textId="167CB0A9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80</w:t>
            </w:r>
          </w:p>
        </w:tc>
      </w:tr>
      <w:tr w:rsidR="00FF19C2" w:rsidRPr="0075450B" w14:paraId="7A825697" w14:textId="00627CDD" w:rsidTr="00FF19C2">
        <w:trPr>
          <w:trHeight w:val="50"/>
        </w:trPr>
        <w:tc>
          <w:tcPr>
            <w:tcW w:w="723" w:type="dxa"/>
          </w:tcPr>
          <w:p w14:paraId="719A2810" w14:textId="6507870D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75" w:type="dxa"/>
            <w:noWrap/>
          </w:tcPr>
          <w:p w14:paraId="41FFD510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79 </w:t>
            </w:r>
          </w:p>
        </w:tc>
        <w:tc>
          <w:tcPr>
            <w:tcW w:w="943" w:type="dxa"/>
            <w:noWrap/>
          </w:tcPr>
          <w:p w14:paraId="0E9DAC58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51E9642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01B481F1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0</w:t>
            </w:r>
          </w:p>
        </w:tc>
        <w:tc>
          <w:tcPr>
            <w:tcW w:w="990" w:type="dxa"/>
          </w:tcPr>
          <w:p w14:paraId="04E9B67F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17/2023</w:t>
            </w:r>
          </w:p>
        </w:tc>
        <w:tc>
          <w:tcPr>
            <w:tcW w:w="1620" w:type="dxa"/>
          </w:tcPr>
          <w:p w14:paraId="150AE59B" w14:textId="42FED241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4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3BD585AD" w14:textId="5C628CE2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40</w:t>
            </w:r>
          </w:p>
        </w:tc>
        <w:tc>
          <w:tcPr>
            <w:tcW w:w="810" w:type="dxa"/>
          </w:tcPr>
          <w:p w14:paraId="5D5CD60B" w14:textId="4891F213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226</w:t>
            </w:r>
          </w:p>
        </w:tc>
      </w:tr>
      <w:tr w:rsidR="00FF19C2" w:rsidRPr="0075450B" w14:paraId="5ED72BFC" w14:textId="506A8AB1" w:rsidTr="00FF19C2">
        <w:trPr>
          <w:trHeight w:val="50"/>
        </w:trPr>
        <w:tc>
          <w:tcPr>
            <w:tcW w:w="723" w:type="dxa"/>
          </w:tcPr>
          <w:p w14:paraId="7540E9D8" w14:textId="1BD1584A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775" w:type="dxa"/>
            <w:noWrap/>
          </w:tcPr>
          <w:p w14:paraId="56580192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75 </w:t>
            </w:r>
          </w:p>
        </w:tc>
        <w:tc>
          <w:tcPr>
            <w:tcW w:w="943" w:type="dxa"/>
            <w:noWrap/>
          </w:tcPr>
          <w:p w14:paraId="094132D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2548B5D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7175522C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2</w:t>
            </w:r>
          </w:p>
        </w:tc>
        <w:tc>
          <w:tcPr>
            <w:tcW w:w="990" w:type="dxa"/>
          </w:tcPr>
          <w:p w14:paraId="3CDE43FE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/28/2023</w:t>
            </w:r>
          </w:p>
        </w:tc>
        <w:tc>
          <w:tcPr>
            <w:tcW w:w="1620" w:type="dxa"/>
          </w:tcPr>
          <w:p w14:paraId="35E3313B" w14:textId="1303200B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3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370C9CF3" w14:textId="4BC39836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40</w:t>
            </w:r>
          </w:p>
        </w:tc>
        <w:tc>
          <w:tcPr>
            <w:tcW w:w="810" w:type="dxa"/>
          </w:tcPr>
          <w:p w14:paraId="225793E6" w14:textId="2200A2F6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905</w:t>
            </w:r>
          </w:p>
        </w:tc>
      </w:tr>
      <w:tr w:rsidR="00FF19C2" w:rsidRPr="0075450B" w14:paraId="5FC62812" w14:textId="60E1265B" w:rsidTr="00FF19C2">
        <w:trPr>
          <w:trHeight w:val="50"/>
        </w:trPr>
        <w:tc>
          <w:tcPr>
            <w:tcW w:w="723" w:type="dxa"/>
          </w:tcPr>
          <w:p w14:paraId="7FBF3FE7" w14:textId="7C21063A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775" w:type="dxa"/>
            <w:noWrap/>
          </w:tcPr>
          <w:p w14:paraId="67038D8E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71 </w:t>
            </w:r>
          </w:p>
        </w:tc>
        <w:tc>
          <w:tcPr>
            <w:tcW w:w="943" w:type="dxa"/>
            <w:noWrap/>
          </w:tcPr>
          <w:p w14:paraId="0E5A7E8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40B55AE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Black</w:t>
            </w:r>
          </w:p>
        </w:tc>
        <w:tc>
          <w:tcPr>
            <w:tcW w:w="1620" w:type="dxa"/>
          </w:tcPr>
          <w:p w14:paraId="086E64C2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1</w:t>
            </w:r>
          </w:p>
        </w:tc>
        <w:tc>
          <w:tcPr>
            <w:tcW w:w="990" w:type="dxa"/>
          </w:tcPr>
          <w:p w14:paraId="0E1C2977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/18/2023</w:t>
            </w:r>
          </w:p>
        </w:tc>
        <w:tc>
          <w:tcPr>
            <w:tcW w:w="1620" w:type="dxa"/>
          </w:tcPr>
          <w:p w14:paraId="696F7C8A" w14:textId="15B9CC62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4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1B96EE96" w14:textId="29B32EDA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905</w:t>
            </w:r>
          </w:p>
        </w:tc>
        <w:tc>
          <w:tcPr>
            <w:tcW w:w="810" w:type="dxa"/>
          </w:tcPr>
          <w:p w14:paraId="38896C8B" w14:textId="0D788BF7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640</w:t>
            </w:r>
          </w:p>
        </w:tc>
      </w:tr>
      <w:tr w:rsidR="00FF19C2" w:rsidRPr="0075450B" w14:paraId="611C967E" w14:textId="7FCA0D22" w:rsidTr="00FF19C2">
        <w:trPr>
          <w:trHeight w:val="50"/>
        </w:trPr>
        <w:tc>
          <w:tcPr>
            <w:tcW w:w="723" w:type="dxa"/>
          </w:tcPr>
          <w:p w14:paraId="4FFC2443" w14:textId="0FE7B334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775" w:type="dxa"/>
            <w:noWrap/>
          </w:tcPr>
          <w:p w14:paraId="1708037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72 </w:t>
            </w:r>
          </w:p>
        </w:tc>
        <w:tc>
          <w:tcPr>
            <w:tcW w:w="943" w:type="dxa"/>
            <w:noWrap/>
          </w:tcPr>
          <w:p w14:paraId="297ADAD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692AD47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2B26531E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3</w:t>
            </w:r>
          </w:p>
        </w:tc>
        <w:tc>
          <w:tcPr>
            <w:tcW w:w="990" w:type="dxa"/>
          </w:tcPr>
          <w:p w14:paraId="784F76F8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/18/2023</w:t>
            </w:r>
          </w:p>
        </w:tc>
        <w:tc>
          <w:tcPr>
            <w:tcW w:w="1620" w:type="dxa"/>
          </w:tcPr>
          <w:p w14:paraId="1B93F677" w14:textId="24B2DE7B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4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2EFCCC9B" w14:textId="5A1935DD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60</w:t>
            </w:r>
          </w:p>
        </w:tc>
        <w:tc>
          <w:tcPr>
            <w:tcW w:w="810" w:type="dxa"/>
          </w:tcPr>
          <w:p w14:paraId="0566BB27" w14:textId="649E38FA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28</w:t>
            </w:r>
          </w:p>
        </w:tc>
      </w:tr>
      <w:tr w:rsidR="00FF19C2" w:rsidRPr="0075450B" w14:paraId="54EC216C" w14:textId="4ACE96BF" w:rsidTr="00FF19C2">
        <w:trPr>
          <w:trHeight w:val="50"/>
        </w:trPr>
        <w:tc>
          <w:tcPr>
            <w:tcW w:w="723" w:type="dxa"/>
          </w:tcPr>
          <w:p w14:paraId="20C65CD5" w14:textId="7122A4F0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75" w:type="dxa"/>
            <w:noWrap/>
          </w:tcPr>
          <w:p w14:paraId="74E410EC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36 </w:t>
            </w:r>
          </w:p>
        </w:tc>
        <w:tc>
          <w:tcPr>
            <w:tcW w:w="943" w:type="dxa"/>
            <w:noWrap/>
          </w:tcPr>
          <w:p w14:paraId="6C6A1AC1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3D91430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Asian</w:t>
            </w:r>
          </w:p>
        </w:tc>
        <w:tc>
          <w:tcPr>
            <w:tcW w:w="1620" w:type="dxa"/>
          </w:tcPr>
          <w:p w14:paraId="08C5CA40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9</w:t>
            </w:r>
          </w:p>
        </w:tc>
        <w:tc>
          <w:tcPr>
            <w:tcW w:w="990" w:type="dxa"/>
          </w:tcPr>
          <w:p w14:paraId="26ECB725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/21/2023</w:t>
            </w:r>
          </w:p>
        </w:tc>
        <w:tc>
          <w:tcPr>
            <w:tcW w:w="1620" w:type="dxa"/>
          </w:tcPr>
          <w:p w14:paraId="623ABB44" w14:textId="1992E738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3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78E2B3D3" w14:textId="143442DE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80</w:t>
            </w:r>
          </w:p>
        </w:tc>
        <w:tc>
          <w:tcPr>
            <w:tcW w:w="810" w:type="dxa"/>
          </w:tcPr>
          <w:p w14:paraId="7279FA4C" w14:textId="24FCBC25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40</w:t>
            </w:r>
          </w:p>
        </w:tc>
      </w:tr>
      <w:tr w:rsidR="00FF19C2" w:rsidRPr="0075450B" w14:paraId="55EA3673" w14:textId="5FBE17EA" w:rsidTr="00FF19C2">
        <w:trPr>
          <w:trHeight w:val="50"/>
        </w:trPr>
        <w:tc>
          <w:tcPr>
            <w:tcW w:w="723" w:type="dxa"/>
          </w:tcPr>
          <w:p w14:paraId="01CB07E0" w14:textId="124E4598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775" w:type="dxa"/>
            <w:noWrap/>
          </w:tcPr>
          <w:p w14:paraId="64F9D578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63 </w:t>
            </w:r>
          </w:p>
        </w:tc>
        <w:tc>
          <w:tcPr>
            <w:tcW w:w="943" w:type="dxa"/>
            <w:noWrap/>
          </w:tcPr>
          <w:p w14:paraId="5F7F462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30B3CDD8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7CEC925C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6</w:t>
            </w:r>
          </w:p>
        </w:tc>
        <w:tc>
          <w:tcPr>
            <w:tcW w:w="990" w:type="dxa"/>
          </w:tcPr>
          <w:p w14:paraId="1AB7CAC9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/26/2023</w:t>
            </w:r>
          </w:p>
        </w:tc>
        <w:tc>
          <w:tcPr>
            <w:tcW w:w="1620" w:type="dxa"/>
          </w:tcPr>
          <w:p w14:paraId="17EB4223" w14:textId="753902EC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3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41EDE5A5" w14:textId="33F6017C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0</w:t>
            </w:r>
          </w:p>
        </w:tc>
        <w:tc>
          <w:tcPr>
            <w:tcW w:w="810" w:type="dxa"/>
          </w:tcPr>
          <w:p w14:paraId="1AA86313" w14:textId="0ECA8B72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4</w:t>
            </w:r>
          </w:p>
        </w:tc>
      </w:tr>
      <w:tr w:rsidR="00FF19C2" w:rsidRPr="0075450B" w14:paraId="63E29143" w14:textId="54964C5A" w:rsidTr="00FF19C2">
        <w:trPr>
          <w:trHeight w:val="50"/>
        </w:trPr>
        <w:tc>
          <w:tcPr>
            <w:tcW w:w="723" w:type="dxa"/>
          </w:tcPr>
          <w:p w14:paraId="1537B15F" w14:textId="5293909C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775" w:type="dxa"/>
            <w:noWrap/>
          </w:tcPr>
          <w:p w14:paraId="149C49F4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68 </w:t>
            </w:r>
          </w:p>
        </w:tc>
        <w:tc>
          <w:tcPr>
            <w:tcW w:w="943" w:type="dxa"/>
            <w:noWrap/>
          </w:tcPr>
          <w:p w14:paraId="4ACDD135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54DFC79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27F9479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6</w:t>
            </w:r>
          </w:p>
        </w:tc>
        <w:tc>
          <w:tcPr>
            <w:tcW w:w="990" w:type="dxa"/>
          </w:tcPr>
          <w:p w14:paraId="213D6F16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/28/2023</w:t>
            </w:r>
          </w:p>
        </w:tc>
        <w:tc>
          <w:tcPr>
            <w:tcW w:w="1620" w:type="dxa"/>
          </w:tcPr>
          <w:p w14:paraId="4CDB6E0B" w14:textId="488ADB66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4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0BC323AD" w14:textId="7FA3CCC8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905</w:t>
            </w:r>
          </w:p>
        </w:tc>
        <w:tc>
          <w:tcPr>
            <w:tcW w:w="810" w:type="dxa"/>
          </w:tcPr>
          <w:p w14:paraId="24FBEC04" w14:textId="0B544A24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60</w:t>
            </w:r>
          </w:p>
        </w:tc>
      </w:tr>
      <w:tr w:rsidR="00FF19C2" w:rsidRPr="0075450B" w14:paraId="29557C49" w14:textId="188FBECA" w:rsidTr="00FF19C2">
        <w:trPr>
          <w:trHeight w:val="50"/>
        </w:trPr>
        <w:tc>
          <w:tcPr>
            <w:tcW w:w="723" w:type="dxa"/>
          </w:tcPr>
          <w:p w14:paraId="05EB94A1" w14:textId="45A2EE8B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775" w:type="dxa"/>
            <w:noWrap/>
          </w:tcPr>
          <w:p w14:paraId="39B19D6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74 </w:t>
            </w:r>
          </w:p>
        </w:tc>
        <w:tc>
          <w:tcPr>
            <w:tcW w:w="943" w:type="dxa"/>
            <w:noWrap/>
          </w:tcPr>
          <w:p w14:paraId="6DF186F6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65D36AD3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7AB60A5F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87</w:t>
            </w:r>
          </w:p>
        </w:tc>
        <w:tc>
          <w:tcPr>
            <w:tcW w:w="990" w:type="dxa"/>
          </w:tcPr>
          <w:p w14:paraId="34B8EA07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3/2023</w:t>
            </w:r>
          </w:p>
        </w:tc>
        <w:tc>
          <w:tcPr>
            <w:tcW w:w="1620" w:type="dxa"/>
          </w:tcPr>
          <w:p w14:paraId="34F6F0C6" w14:textId="7F9E4A8F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4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5CD7FCE2" w14:textId="49F41396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80</w:t>
            </w:r>
          </w:p>
        </w:tc>
        <w:tc>
          <w:tcPr>
            <w:tcW w:w="810" w:type="dxa"/>
          </w:tcPr>
          <w:p w14:paraId="5D96FE2F" w14:textId="3BAD039F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20</w:t>
            </w:r>
          </w:p>
        </w:tc>
      </w:tr>
      <w:tr w:rsidR="00FF19C2" w:rsidRPr="0075450B" w14:paraId="650CCED8" w14:textId="62E14412" w:rsidTr="00FF19C2">
        <w:trPr>
          <w:trHeight w:val="50"/>
        </w:trPr>
        <w:tc>
          <w:tcPr>
            <w:tcW w:w="723" w:type="dxa"/>
          </w:tcPr>
          <w:p w14:paraId="4F8DC726" w14:textId="40FAE2BF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75" w:type="dxa"/>
            <w:noWrap/>
          </w:tcPr>
          <w:p w14:paraId="0D1DD35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65 </w:t>
            </w:r>
          </w:p>
        </w:tc>
        <w:tc>
          <w:tcPr>
            <w:tcW w:w="943" w:type="dxa"/>
            <w:noWrap/>
          </w:tcPr>
          <w:p w14:paraId="4C41CF4E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M</w:t>
            </w:r>
          </w:p>
        </w:tc>
        <w:tc>
          <w:tcPr>
            <w:tcW w:w="979" w:type="dxa"/>
            <w:noWrap/>
          </w:tcPr>
          <w:p w14:paraId="13BAB23D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White</w:t>
            </w:r>
          </w:p>
        </w:tc>
        <w:tc>
          <w:tcPr>
            <w:tcW w:w="1620" w:type="dxa"/>
          </w:tcPr>
          <w:p w14:paraId="7C548BE6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2</w:t>
            </w:r>
          </w:p>
        </w:tc>
        <w:tc>
          <w:tcPr>
            <w:tcW w:w="990" w:type="dxa"/>
          </w:tcPr>
          <w:p w14:paraId="5287EA2B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5/2023</w:t>
            </w:r>
          </w:p>
        </w:tc>
        <w:tc>
          <w:tcPr>
            <w:tcW w:w="1620" w:type="dxa"/>
          </w:tcPr>
          <w:p w14:paraId="432F57F3" w14:textId="669FEB99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3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68BE7D72" w14:textId="33A02FF1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80</w:t>
            </w:r>
          </w:p>
        </w:tc>
        <w:tc>
          <w:tcPr>
            <w:tcW w:w="810" w:type="dxa"/>
          </w:tcPr>
          <w:p w14:paraId="76FD51FC" w14:textId="7770BB9B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57</w:t>
            </w:r>
          </w:p>
        </w:tc>
      </w:tr>
      <w:tr w:rsidR="00FF19C2" w:rsidRPr="0075450B" w14:paraId="7097C3DA" w14:textId="266EC518" w:rsidTr="00FF19C2">
        <w:trPr>
          <w:trHeight w:val="50"/>
        </w:trPr>
        <w:tc>
          <w:tcPr>
            <w:tcW w:w="723" w:type="dxa"/>
          </w:tcPr>
          <w:p w14:paraId="3768265D" w14:textId="3809C452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775" w:type="dxa"/>
            <w:noWrap/>
          </w:tcPr>
          <w:p w14:paraId="31948BDD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30 </w:t>
            </w:r>
          </w:p>
        </w:tc>
        <w:tc>
          <w:tcPr>
            <w:tcW w:w="943" w:type="dxa"/>
            <w:noWrap/>
          </w:tcPr>
          <w:p w14:paraId="2AC65B1A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16A1C8A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Black</w:t>
            </w:r>
          </w:p>
        </w:tc>
        <w:tc>
          <w:tcPr>
            <w:tcW w:w="1620" w:type="dxa"/>
          </w:tcPr>
          <w:p w14:paraId="579C01E4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03</w:t>
            </w:r>
          </w:p>
        </w:tc>
        <w:tc>
          <w:tcPr>
            <w:tcW w:w="990" w:type="dxa"/>
          </w:tcPr>
          <w:p w14:paraId="17016365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5/2023</w:t>
            </w:r>
          </w:p>
        </w:tc>
        <w:tc>
          <w:tcPr>
            <w:tcW w:w="1620" w:type="dxa"/>
          </w:tcPr>
          <w:p w14:paraId="2B4ECBD2" w14:textId="62B020FA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2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16DA5984" w14:textId="235C1136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13</w:t>
            </w:r>
          </w:p>
        </w:tc>
        <w:tc>
          <w:tcPr>
            <w:tcW w:w="810" w:type="dxa"/>
          </w:tcPr>
          <w:p w14:paraId="028BE25E" w14:textId="3ADA2923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40</w:t>
            </w:r>
          </w:p>
        </w:tc>
      </w:tr>
      <w:tr w:rsidR="00FF19C2" w:rsidRPr="0075450B" w14:paraId="7EEC0B5A" w14:textId="337F5292" w:rsidTr="00FF19C2">
        <w:trPr>
          <w:trHeight w:val="50"/>
        </w:trPr>
        <w:tc>
          <w:tcPr>
            <w:tcW w:w="723" w:type="dxa"/>
          </w:tcPr>
          <w:p w14:paraId="09417AC2" w14:textId="6C80E38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75" w:type="dxa"/>
            <w:noWrap/>
          </w:tcPr>
          <w:p w14:paraId="300F21FE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29 </w:t>
            </w:r>
          </w:p>
        </w:tc>
        <w:tc>
          <w:tcPr>
            <w:tcW w:w="943" w:type="dxa"/>
            <w:noWrap/>
          </w:tcPr>
          <w:p w14:paraId="4F97EBF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1244ECCE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793D4E89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42</w:t>
            </w:r>
          </w:p>
        </w:tc>
        <w:tc>
          <w:tcPr>
            <w:tcW w:w="990" w:type="dxa"/>
          </w:tcPr>
          <w:p w14:paraId="3FFAC459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bookmarkStart w:id="2" w:name="OLE_LINK36"/>
            <w:r w:rsidRPr="0075450B">
              <w:rPr>
                <w:sz w:val="14"/>
                <w:szCs w:val="14"/>
              </w:rPr>
              <w:t>5/16/2023</w:t>
            </w:r>
            <w:bookmarkEnd w:id="2"/>
          </w:p>
        </w:tc>
        <w:tc>
          <w:tcPr>
            <w:tcW w:w="1620" w:type="dxa"/>
          </w:tcPr>
          <w:p w14:paraId="124B5770" w14:textId="5654FC04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3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29404ACD" w14:textId="1E0D043C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640</w:t>
            </w:r>
          </w:p>
        </w:tc>
        <w:tc>
          <w:tcPr>
            <w:tcW w:w="810" w:type="dxa"/>
          </w:tcPr>
          <w:p w14:paraId="368F8747" w14:textId="5E68F90E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113</w:t>
            </w:r>
          </w:p>
        </w:tc>
      </w:tr>
      <w:tr w:rsidR="00FF19C2" w:rsidRPr="0075450B" w14:paraId="3AADC1C3" w14:textId="01C7A27D" w:rsidTr="00FF19C2">
        <w:trPr>
          <w:trHeight w:val="50"/>
        </w:trPr>
        <w:tc>
          <w:tcPr>
            <w:tcW w:w="723" w:type="dxa"/>
          </w:tcPr>
          <w:p w14:paraId="407C6964" w14:textId="11B10B8A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775" w:type="dxa"/>
            <w:noWrap/>
          </w:tcPr>
          <w:p w14:paraId="7FE3F82B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43 </w:t>
            </w:r>
          </w:p>
        </w:tc>
        <w:tc>
          <w:tcPr>
            <w:tcW w:w="943" w:type="dxa"/>
            <w:noWrap/>
          </w:tcPr>
          <w:p w14:paraId="67B47777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F</w:t>
            </w:r>
          </w:p>
        </w:tc>
        <w:tc>
          <w:tcPr>
            <w:tcW w:w="979" w:type="dxa"/>
            <w:noWrap/>
          </w:tcPr>
          <w:p w14:paraId="1157F529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 xml:space="preserve">Hispanic </w:t>
            </w:r>
          </w:p>
        </w:tc>
        <w:tc>
          <w:tcPr>
            <w:tcW w:w="1620" w:type="dxa"/>
          </w:tcPr>
          <w:p w14:paraId="7664F311" w14:textId="77777777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1</w:t>
            </w:r>
          </w:p>
        </w:tc>
        <w:tc>
          <w:tcPr>
            <w:tcW w:w="990" w:type="dxa"/>
          </w:tcPr>
          <w:p w14:paraId="19CDD6D4" w14:textId="77777777" w:rsidR="00FF19C2" w:rsidRPr="0075450B" w:rsidRDefault="00FF19C2" w:rsidP="00FF19C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5/18/2023</w:t>
            </w:r>
          </w:p>
        </w:tc>
        <w:tc>
          <w:tcPr>
            <w:tcW w:w="1620" w:type="dxa"/>
          </w:tcPr>
          <w:p w14:paraId="08B73C0A" w14:textId="757873E5" w:rsidR="00FF19C2" w:rsidRPr="0075450B" w:rsidRDefault="00FF19C2" w:rsidP="00FF19C2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highlight w:val="yellow"/>
              </w:rPr>
            </w:pPr>
            <w:r w:rsidRPr="0075450B">
              <w:rPr>
                <w:sz w:val="14"/>
                <w:szCs w:val="14"/>
              </w:rPr>
              <w:t xml:space="preserve">2 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doses</w:t>
            </w:r>
            <w:r w:rsidRPr="0075450B">
              <w:rPr>
                <w:sz w:val="14"/>
                <w:szCs w:val="14"/>
              </w:rPr>
              <w:t xml:space="preserve"> + booster</w:t>
            </w:r>
          </w:p>
        </w:tc>
        <w:tc>
          <w:tcPr>
            <w:tcW w:w="990" w:type="dxa"/>
            <w:vAlign w:val="bottom"/>
          </w:tcPr>
          <w:p w14:paraId="655FE735" w14:textId="74682D70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226</w:t>
            </w:r>
          </w:p>
        </w:tc>
        <w:tc>
          <w:tcPr>
            <w:tcW w:w="810" w:type="dxa"/>
          </w:tcPr>
          <w:p w14:paraId="62B13D32" w14:textId="7C278A04" w:rsidR="00FF19C2" w:rsidRPr="0075450B" w:rsidRDefault="00FF19C2" w:rsidP="00FF19C2">
            <w:pPr>
              <w:jc w:val="center"/>
              <w:rPr>
                <w:sz w:val="14"/>
                <w:szCs w:val="14"/>
              </w:rPr>
            </w:pPr>
            <w:r w:rsidRPr="00FF19C2">
              <w:rPr>
                <w:sz w:val="14"/>
                <w:szCs w:val="14"/>
              </w:rPr>
              <w:t>40</w:t>
            </w:r>
          </w:p>
        </w:tc>
      </w:tr>
      <w:tr w:rsidR="00837604" w:rsidRPr="0075450B" w14:paraId="721B5191" w14:textId="7C9F98B2" w:rsidTr="00FF19C2">
        <w:trPr>
          <w:trHeight w:val="50"/>
        </w:trPr>
        <w:tc>
          <w:tcPr>
            <w:tcW w:w="723" w:type="dxa"/>
          </w:tcPr>
          <w:p w14:paraId="36EF22CB" w14:textId="77777777" w:rsidR="00837604" w:rsidRPr="0075450B" w:rsidRDefault="00837604" w:rsidP="0083760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775" w:type="dxa"/>
            <w:noWrap/>
          </w:tcPr>
          <w:p w14:paraId="0F168E21" w14:textId="40CA7DF0" w:rsidR="00837604" w:rsidRPr="0075450B" w:rsidRDefault="00837604" w:rsidP="00837604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943" w:type="dxa"/>
            <w:noWrap/>
          </w:tcPr>
          <w:p w14:paraId="6F574D4B" w14:textId="77777777" w:rsidR="00837604" w:rsidRPr="0075450B" w:rsidRDefault="00837604" w:rsidP="00837604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79" w:type="dxa"/>
            <w:noWrap/>
          </w:tcPr>
          <w:p w14:paraId="033D3720" w14:textId="77777777" w:rsidR="00837604" w:rsidRPr="0075450B" w:rsidRDefault="00837604" w:rsidP="00837604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620" w:type="dxa"/>
          </w:tcPr>
          <w:p w14:paraId="5E788A49" w14:textId="5C6DE0B2" w:rsidR="00837604" w:rsidRPr="0075450B" w:rsidRDefault="00837604" w:rsidP="00837604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990" w:type="dxa"/>
          </w:tcPr>
          <w:p w14:paraId="515DED2F" w14:textId="77777777" w:rsidR="00837604" w:rsidRPr="0075450B" w:rsidRDefault="00837604" w:rsidP="00837604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620" w:type="dxa"/>
          </w:tcPr>
          <w:p w14:paraId="1B610CAD" w14:textId="77777777" w:rsidR="00837604" w:rsidRPr="0075450B" w:rsidRDefault="00837604" w:rsidP="00837604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0" w:type="dxa"/>
          </w:tcPr>
          <w:p w14:paraId="59EE18BE" w14:textId="01918888" w:rsidR="00837604" w:rsidRPr="0075450B" w:rsidRDefault="00837604" w:rsidP="00837604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</w:tcPr>
          <w:p w14:paraId="11B1E3E5" w14:textId="03E23B43" w:rsidR="00837604" w:rsidRPr="0075450B" w:rsidRDefault="00837604" w:rsidP="00837604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-</w:t>
            </w:r>
          </w:p>
        </w:tc>
      </w:tr>
      <w:tr w:rsidR="00837604" w:rsidRPr="0075450B" w14:paraId="41C6C9CD" w14:textId="661AE53B" w:rsidTr="00FF19C2">
        <w:trPr>
          <w:trHeight w:val="50"/>
        </w:trPr>
        <w:tc>
          <w:tcPr>
            <w:tcW w:w="723" w:type="dxa"/>
          </w:tcPr>
          <w:p w14:paraId="1D1511DA" w14:textId="77777777" w:rsidR="00837604" w:rsidRPr="0075450B" w:rsidRDefault="00837604" w:rsidP="00837604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#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GMT</w:t>
            </w:r>
          </w:p>
        </w:tc>
        <w:tc>
          <w:tcPr>
            <w:tcW w:w="775" w:type="dxa"/>
            <w:noWrap/>
          </w:tcPr>
          <w:p w14:paraId="4C5A9A82" w14:textId="77777777" w:rsidR="00837604" w:rsidRPr="0075450B" w:rsidRDefault="00837604" w:rsidP="00837604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43" w:type="dxa"/>
            <w:noWrap/>
          </w:tcPr>
          <w:p w14:paraId="4AE63D8D" w14:textId="77777777" w:rsidR="00837604" w:rsidRPr="0075450B" w:rsidRDefault="00837604" w:rsidP="00837604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79" w:type="dxa"/>
            <w:noWrap/>
          </w:tcPr>
          <w:p w14:paraId="7DD41945" w14:textId="77777777" w:rsidR="00837604" w:rsidRPr="0075450B" w:rsidRDefault="00837604" w:rsidP="00837604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620" w:type="dxa"/>
          </w:tcPr>
          <w:p w14:paraId="4CDA5E1B" w14:textId="77777777" w:rsidR="00837604" w:rsidRPr="0075450B" w:rsidRDefault="00837604" w:rsidP="00837604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0" w:type="dxa"/>
          </w:tcPr>
          <w:p w14:paraId="70591D54" w14:textId="77777777" w:rsidR="00837604" w:rsidRPr="0075450B" w:rsidRDefault="00837604" w:rsidP="00837604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620" w:type="dxa"/>
          </w:tcPr>
          <w:p w14:paraId="25C71275" w14:textId="77777777" w:rsidR="00837604" w:rsidRPr="0075450B" w:rsidRDefault="00837604" w:rsidP="00837604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0" w:type="dxa"/>
          </w:tcPr>
          <w:p w14:paraId="204B9B8A" w14:textId="24AC86C4" w:rsidR="00837604" w:rsidRPr="0075450B" w:rsidRDefault="00837604" w:rsidP="00837604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361</w:t>
            </w:r>
          </w:p>
        </w:tc>
        <w:tc>
          <w:tcPr>
            <w:tcW w:w="810" w:type="dxa"/>
          </w:tcPr>
          <w:p w14:paraId="30D8EA4B" w14:textId="57486D1E" w:rsidR="00837604" w:rsidRPr="0075450B" w:rsidRDefault="00837604" w:rsidP="00837604">
            <w:pPr>
              <w:jc w:val="center"/>
              <w:rPr>
                <w:sz w:val="14"/>
                <w:szCs w:val="14"/>
              </w:rPr>
            </w:pPr>
            <w:r w:rsidRPr="0075450B">
              <w:rPr>
                <w:sz w:val="14"/>
                <w:szCs w:val="14"/>
              </w:rPr>
              <w:t>144</w:t>
            </w:r>
          </w:p>
        </w:tc>
      </w:tr>
      <w:tr w:rsidR="00837604" w:rsidRPr="0075450B" w14:paraId="2E5F8A8E" w14:textId="63C7DCA9" w:rsidTr="00FF19C2">
        <w:trPr>
          <w:trHeight w:val="36"/>
        </w:trPr>
        <w:tc>
          <w:tcPr>
            <w:tcW w:w="723" w:type="dxa"/>
            <w:tcBorders>
              <w:bottom w:val="single" w:sz="4" w:space="0" w:color="auto"/>
            </w:tcBorders>
          </w:tcPr>
          <w:p w14:paraId="023891B2" w14:textId="77777777" w:rsidR="00837604" w:rsidRPr="0075450B" w:rsidRDefault="00837604" w:rsidP="00837604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  <w:vertAlign w:val="superscript"/>
              </w:rPr>
              <w:t>†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</w:tcPr>
          <w:p w14:paraId="4F3A136F" w14:textId="77777777" w:rsidR="00837604" w:rsidRPr="0075450B" w:rsidRDefault="00837604" w:rsidP="00837604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</w:tcPr>
          <w:p w14:paraId="020864E5" w14:textId="77777777" w:rsidR="00837604" w:rsidRPr="0075450B" w:rsidRDefault="00837604" w:rsidP="00837604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</w:tcPr>
          <w:p w14:paraId="171347F6" w14:textId="77777777" w:rsidR="00837604" w:rsidRPr="0075450B" w:rsidRDefault="00837604" w:rsidP="00837604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9BC66A2" w14:textId="77777777" w:rsidR="00837604" w:rsidRPr="0075450B" w:rsidRDefault="00837604" w:rsidP="00837604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BBA4386" w14:textId="77777777" w:rsidR="00837604" w:rsidRPr="0075450B" w:rsidRDefault="00837604" w:rsidP="00837604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3BD2A06" w14:textId="77777777" w:rsidR="00837604" w:rsidRPr="0075450B" w:rsidRDefault="00837604" w:rsidP="00837604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BE0ABEB" w14:textId="6CCD5B12" w:rsidR="00837604" w:rsidRPr="0075450B" w:rsidRDefault="00837604" w:rsidP="0083760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rFonts w:cstheme="minorHAnsi"/>
                <w:sz w:val="14"/>
                <w:szCs w:val="14"/>
              </w:rPr>
              <w:t>260-5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5693855" w14:textId="6A1BC25E" w:rsidR="00837604" w:rsidRPr="0075450B" w:rsidRDefault="00837604" w:rsidP="0083760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5450B">
              <w:rPr>
                <w:rFonts w:cstheme="minorHAnsi"/>
                <w:sz w:val="14"/>
                <w:szCs w:val="14"/>
              </w:rPr>
              <w:t>109-192</w:t>
            </w:r>
          </w:p>
        </w:tc>
      </w:tr>
    </w:tbl>
    <w:p w14:paraId="6E8B0710" w14:textId="6D8E0CE6" w:rsidR="00227CBC" w:rsidRPr="00AB0B1F" w:rsidRDefault="00227CBC" w:rsidP="00C414F6">
      <w:pPr>
        <w:spacing w:after="0"/>
        <w:rPr>
          <w:rFonts w:ascii="Arial" w:hAnsi="Arial" w:cs="Arial"/>
          <w:sz w:val="16"/>
          <w:szCs w:val="16"/>
        </w:rPr>
      </w:pPr>
      <w:r w:rsidRPr="00AB0B1F">
        <w:rPr>
          <w:rFonts w:ascii="Arial" w:hAnsi="Arial" w:cs="Arial"/>
          <w:sz w:val="16"/>
          <w:szCs w:val="16"/>
        </w:rPr>
        <w:t>*Individual FFRNT</w:t>
      </w:r>
      <w:r w:rsidRPr="00AB0B1F">
        <w:rPr>
          <w:rFonts w:ascii="Arial" w:hAnsi="Arial" w:cs="Arial"/>
          <w:sz w:val="16"/>
          <w:szCs w:val="16"/>
          <w:vertAlign w:val="subscript"/>
        </w:rPr>
        <w:t>50</w:t>
      </w:r>
      <w:r w:rsidRPr="00AB0B1F">
        <w:rPr>
          <w:rFonts w:ascii="Arial" w:hAnsi="Arial" w:cs="Arial"/>
          <w:sz w:val="16"/>
          <w:szCs w:val="16"/>
        </w:rPr>
        <w:t xml:space="preserve"> value is the geometric mean of duplicate FFRNT</w:t>
      </w:r>
      <w:r w:rsidR="00172E0D" w:rsidRPr="00172E0D">
        <w:rPr>
          <w:rFonts w:ascii="Arial" w:hAnsi="Arial" w:cs="Arial"/>
          <w:sz w:val="16"/>
          <w:szCs w:val="16"/>
          <w:vertAlign w:val="subscript"/>
        </w:rPr>
        <w:t>50</w:t>
      </w:r>
      <w:r w:rsidRPr="00AB0B1F">
        <w:rPr>
          <w:rFonts w:ascii="Arial" w:hAnsi="Arial" w:cs="Arial"/>
          <w:sz w:val="16"/>
          <w:szCs w:val="16"/>
        </w:rPr>
        <w:t xml:space="preserve"> results.</w:t>
      </w:r>
    </w:p>
    <w:p w14:paraId="669AD5E4" w14:textId="77777777" w:rsidR="00227CBC" w:rsidRPr="00AB0B1F" w:rsidRDefault="00227CBC" w:rsidP="00C414F6">
      <w:pPr>
        <w:spacing w:after="0"/>
        <w:rPr>
          <w:rFonts w:ascii="Arial" w:hAnsi="Arial" w:cs="Arial"/>
          <w:color w:val="000000"/>
          <w:sz w:val="16"/>
          <w:szCs w:val="16"/>
        </w:rPr>
      </w:pPr>
      <w:r w:rsidRPr="00AB0B1F">
        <w:rPr>
          <w:rFonts w:ascii="Arial" w:hAnsi="Arial" w:cs="Arial"/>
          <w:color w:val="000000"/>
          <w:sz w:val="16"/>
          <w:szCs w:val="16"/>
          <w:vertAlign w:val="superscript"/>
        </w:rPr>
        <w:t>#</w:t>
      </w:r>
      <w:r w:rsidRPr="00AB0B1F">
        <w:rPr>
          <w:rFonts w:ascii="Arial" w:hAnsi="Arial" w:cs="Arial"/>
          <w:color w:val="000000"/>
          <w:sz w:val="16"/>
          <w:szCs w:val="16"/>
        </w:rPr>
        <w:t>Geometric mean neutralizing titers (GMT).</w:t>
      </w:r>
    </w:p>
    <w:p w14:paraId="5D0C6704" w14:textId="77777777" w:rsidR="00227CBC" w:rsidRDefault="00227CBC" w:rsidP="00C414F6">
      <w:pPr>
        <w:spacing w:after="0"/>
        <w:rPr>
          <w:rFonts w:ascii="Arial" w:hAnsi="Arial" w:cs="Arial"/>
          <w:color w:val="000000"/>
          <w:sz w:val="16"/>
          <w:szCs w:val="16"/>
        </w:rPr>
      </w:pPr>
      <w:r w:rsidRPr="00AB0B1F">
        <w:rPr>
          <w:rFonts w:ascii="Arial" w:hAnsi="Arial" w:cs="Arial"/>
          <w:color w:val="000000"/>
          <w:sz w:val="16"/>
          <w:szCs w:val="16"/>
          <w:vertAlign w:val="superscript"/>
        </w:rPr>
        <w:t>†</w:t>
      </w:r>
      <w:r w:rsidRPr="00AB0B1F">
        <w:rPr>
          <w:rFonts w:ascii="Arial" w:hAnsi="Arial" w:cs="Arial"/>
          <w:color w:val="000000"/>
          <w:sz w:val="16"/>
          <w:szCs w:val="16"/>
        </w:rPr>
        <w:t>95% confidence interval (95% CI) for the GMT.</w:t>
      </w:r>
    </w:p>
    <w:p w14:paraId="755617A2" w14:textId="77777777" w:rsidR="0003096B" w:rsidRDefault="0003096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CD52FC7" w14:textId="5CF9C70D" w:rsidR="004F55D1" w:rsidRDefault="004F55D1" w:rsidP="004F55D1">
      <w:pPr>
        <w:rPr>
          <w:rFonts w:ascii="Arial" w:hAnsi="Arial" w:cs="Arial"/>
        </w:rPr>
      </w:pPr>
      <w:r w:rsidRPr="00D76A49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2</w:t>
      </w:r>
      <w:r w:rsidRPr="00D76A49">
        <w:rPr>
          <w:rFonts w:ascii="Arial" w:hAnsi="Arial" w:cs="Arial"/>
        </w:rPr>
        <w:t>.</w:t>
      </w:r>
      <w:r w:rsidRPr="008708F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ty-one </w:t>
      </w:r>
      <w:r w:rsidRPr="008708FD">
        <w:rPr>
          <w:rFonts w:ascii="Arial" w:hAnsi="Arial" w:cs="Arial"/>
        </w:rPr>
        <w:t xml:space="preserve">human </w:t>
      </w:r>
      <w:r>
        <w:rPr>
          <w:rFonts w:ascii="Arial" w:hAnsi="Arial" w:cs="Arial"/>
        </w:rPr>
        <w:t>serum samples</w:t>
      </w:r>
      <w:r w:rsidRPr="008708F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llected </w:t>
      </w:r>
      <w:r w:rsidR="00093708">
        <w:rPr>
          <w:rFonts w:ascii="Arial" w:hAnsi="Arial" w:cs="Arial"/>
        </w:rPr>
        <w:t>20</w:t>
      </w:r>
      <w:r>
        <w:rPr>
          <w:rFonts w:ascii="Arial" w:hAnsi="Arial" w:cs="Arial"/>
        </w:rPr>
        <w:t>-</w:t>
      </w:r>
      <w:r w:rsidR="00093708">
        <w:rPr>
          <w:rFonts w:ascii="Arial" w:hAnsi="Arial" w:cs="Arial"/>
        </w:rPr>
        <w:t>111</w:t>
      </w:r>
      <w:r>
        <w:rPr>
          <w:rFonts w:ascii="Arial" w:hAnsi="Arial" w:cs="Arial"/>
        </w:rPr>
        <w:t xml:space="preserve"> days a</w:t>
      </w:r>
      <w:r w:rsidRPr="008708FD">
        <w:rPr>
          <w:rFonts w:ascii="Arial" w:hAnsi="Arial" w:cs="Arial"/>
        </w:rPr>
        <w:t xml:space="preserve">fter </w:t>
      </w:r>
      <w:r>
        <w:rPr>
          <w:rFonts w:ascii="Arial" w:hAnsi="Arial" w:cs="Arial"/>
        </w:rPr>
        <w:t>JN.1-infection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810"/>
        <w:gridCol w:w="1000"/>
        <w:gridCol w:w="890"/>
        <w:gridCol w:w="1620"/>
        <w:gridCol w:w="1235"/>
        <w:gridCol w:w="1015"/>
        <w:gridCol w:w="990"/>
        <w:gridCol w:w="990"/>
      </w:tblGrid>
      <w:tr w:rsidR="00B012F8" w:rsidRPr="0075450B" w14:paraId="69EE9B16" w14:textId="77777777" w:rsidTr="00997155">
        <w:trPr>
          <w:trHeight w:val="130"/>
        </w:trPr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1D04" w14:textId="1C94F143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F46CB2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ID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04C2" w14:textId="64B431FB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Age (year)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5E67" w14:textId="77777777" w:rsidR="00B012F8" w:rsidRPr="001D5394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F46CB2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Gender</w:t>
            </w:r>
          </w:p>
          <w:p w14:paraId="14A56C4F" w14:textId="5E2A4BA2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1D5394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(F/M)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C06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F46CB2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Race or Ethnicity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85A0" w14:textId="2ECE69F9" w:rsidR="00B012F8" w:rsidRPr="00F46CB2" w:rsidRDefault="0013633C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erum collection day </w:t>
            </w:r>
            <w:r w:rsidR="00B012F8" w:rsidRPr="001D5394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(</w:t>
            </w:r>
            <w:r w:rsidR="00B012F8"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post-JN.1 PCR</w:t>
            </w:r>
            <w:r w:rsidR="00B012F8" w:rsidRPr="001D5394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+</w:t>
            </w:r>
            <w:r w:rsidR="00B012F8" w:rsidRPr="001D5394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22DD" w14:textId="7A636912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1D5394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Serum c</w:t>
            </w:r>
            <w:r w:rsidRPr="00F46CB2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ollection date</w:t>
            </w:r>
          </w:p>
        </w:tc>
        <w:tc>
          <w:tcPr>
            <w:tcW w:w="29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C014E6" w14:textId="103F2882" w:rsidR="00B012F8" w:rsidRPr="00F46CB2" w:rsidRDefault="00822661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1D5394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*</w:t>
            </w:r>
            <w:r w:rsidR="00B012F8" w:rsidRPr="001D5394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FFRNT</w:t>
            </w:r>
            <w:r w:rsidR="00B012F8" w:rsidRPr="001D5394">
              <w:rPr>
                <w:rFonts w:eastAsia="Times New Roman" w:cstheme="minorHAnsi"/>
                <w:color w:val="000000" w:themeColor="text1"/>
                <w:sz w:val="16"/>
                <w:szCs w:val="16"/>
                <w:vertAlign w:val="subscript"/>
                <w:lang w:eastAsia="zh-CN"/>
              </w:rPr>
              <w:t>50</w:t>
            </w:r>
          </w:p>
        </w:tc>
      </w:tr>
      <w:tr w:rsidR="00B012F8" w:rsidRPr="0075450B" w14:paraId="42157973" w14:textId="77777777" w:rsidTr="00EE4F3A">
        <w:trPr>
          <w:trHeight w:val="30"/>
        </w:trPr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6BD25" w14:textId="77777777" w:rsidR="00B012F8" w:rsidRPr="001D5394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92EEE2" w14:textId="77777777" w:rsidR="00B012F8" w:rsidRPr="001D5394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E34804" w14:textId="77777777" w:rsidR="00B012F8" w:rsidRPr="001D5394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4E9B4B" w14:textId="77777777" w:rsidR="00B012F8" w:rsidRPr="001D5394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27D9C2" w14:textId="77777777" w:rsidR="00B012F8" w:rsidRPr="001D5394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2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9DC10" w14:textId="77777777" w:rsidR="00B012F8" w:rsidRPr="001D5394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DC43EE" w14:textId="12F9A9EF" w:rsidR="00B012F8" w:rsidRPr="001D5394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F46CB2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JN.1</w:t>
            </w:r>
            <w:r w:rsidR="00997155" w:rsidRPr="001D5394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-spik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6CD84" w14:textId="24C01F5D" w:rsidR="00B012F8" w:rsidRPr="001D5394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F46CB2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KP.2</w:t>
            </w:r>
            <w:r w:rsidR="00997155" w:rsidRPr="001D5394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-spik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70271" w14:textId="76E87EB8" w:rsidR="00B012F8" w:rsidRPr="001D5394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F46CB2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KP.3</w:t>
            </w:r>
            <w:r w:rsidR="00997155" w:rsidRPr="001D5394">
              <w:rPr>
                <w:rFonts w:eastAsia="Times New Roman" w:cstheme="minorHAnsi"/>
                <w:color w:val="000000" w:themeColor="text1"/>
                <w:sz w:val="16"/>
                <w:szCs w:val="16"/>
                <w:lang w:eastAsia="zh-CN"/>
              </w:rPr>
              <w:t>-spike</w:t>
            </w:r>
          </w:p>
        </w:tc>
      </w:tr>
      <w:tr w:rsidR="00B012F8" w:rsidRPr="0075450B" w14:paraId="4E841D74" w14:textId="77777777" w:rsidTr="00997155">
        <w:trPr>
          <w:trHeight w:val="26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8B8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D9D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5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DDF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F03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Black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B74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1E1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2/28/2023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6FD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2F6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4C2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</w:tr>
      <w:tr w:rsidR="00B012F8" w:rsidRPr="0075450B" w14:paraId="68111B11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6AC84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921D2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75B82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325F56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0A254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D443B8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4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DAD9A9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1165C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798C8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8</w:t>
            </w:r>
          </w:p>
        </w:tc>
      </w:tr>
      <w:tr w:rsidR="00B012F8" w:rsidRPr="0075450B" w14:paraId="04960EB0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4836F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7168C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CCE22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80D89F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Bla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44850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0AFCD9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2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36EB2E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D1553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BE823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26</w:t>
            </w:r>
          </w:p>
        </w:tc>
      </w:tr>
      <w:tr w:rsidR="00B012F8" w:rsidRPr="0075450B" w14:paraId="6F101C9A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BE2AD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7E4DB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784B5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AEEFDB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4C13F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BA6747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2/26/202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BCF111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D0403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3BED6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26</w:t>
            </w:r>
          </w:p>
        </w:tc>
      </w:tr>
      <w:tr w:rsidR="00B012F8" w:rsidRPr="0075450B" w14:paraId="07D145D3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26450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329B1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73DB9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EBC898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AC3D1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7B0F5F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3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ADA128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05852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D3222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53</w:t>
            </w:r>
          </w:p>
        </w:tc>
      </w:tr>
      <w:tr w:rsidR="00B012F8" w:rsidRPr="0075450B" w14:paraId="7C8EB3DD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70707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9763A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D65F5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B13CE5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2D83C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0261C6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9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11D60F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1E5FC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4DA3B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0</w:t>
            </w:r>
          </w:p>
        </w:tc>
      </w:tr>
      <w:tr w:rsidR="00B012F8" w:rsidRPr="0075450B" w14:paraId="585BBE20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97265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A59CD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7D918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E45E50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6E047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AAD08F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2/31/202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B3DC22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4D09A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786F8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0</w:t>
            </w:r>
          </w:p>
        </w:tc>
      </w:tr>
      <w:tr w:rsidR="00B012F8" w:rsidRPr="0075450B" w14:paraId="76F81638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99A5E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7F0F7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816C6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4285DF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24292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04AFB6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5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79AA62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9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E5385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AFBD2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26</w:t>
            </w:r>
          </w:p>
        </w:tc>
      </w:tr>
      <w:tr w:rsidR="00B012F8" w:rsidRPr="0075450B" w14:paraId="6EC8EA72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79641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02C3D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1EF87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A301C9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A95D9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5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77874E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2/31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32A605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BFDFC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F9734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0</w:t>
            </w:r>
          </w:p>
        </w:tc>
      </w:tr>
      <w:tr w:rsidR="00B012F8" w:rsidRPr="0075450B" w14:paraId="11AC44D7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D70E5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4D6A2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EF535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55DB26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51493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773E66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22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45BDD3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2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420C8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E75B7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53</w:t>
            </w:r>
          </w:p>
        </w:tc>
      </w:tr>
      <w:tr w:rsidR="00B012F8" w:rsidRPr="0075450B" w14:paraId="0DEF6876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D99B7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2DCFE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8E19E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583868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E091D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44905B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18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06CC79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32001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394A9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</w:tr>
      <w:tr w:rsidR="00B012F8" w:rsidRPr="0075450B" w14:paraId="4AA25F53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87360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30BAF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81870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E272D3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4BE5F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AC2092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25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0E6D20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9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13FF6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3905D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</w:tr>
      <w:tr w:rsidR="00B012F8" w:rsidRPr="0075450B" w14:paraId="3ABDF9DF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2FD8F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A3E94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3834C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64ECD0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B5153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DFA85C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7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EEA73F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5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6E9FD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2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F608D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280</w:t>
            </w:r>
          </w:p>
        </w:tc>
      </w:tr>
      <w:tr w:rsidR="00B012F8" w:rsidRPr="0075450B" w14:paraId="5B53E4EF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27AAB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CD0BF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51DD2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59CE3F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60BA9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EE3FF8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2/29/202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BCF173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B9864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60EC3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13</w:t>
            </w:r>
          </w:p>
        </w:tc>
      </w:tr>
      <w:tr w:rsidR="00B012F8" w:rsidRPr="0075450B" w14:paraId="61B9A664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82799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7EB13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61DA1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3F8339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Bla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74910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2ECB8A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19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E7387F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35327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DE784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</w:tr>
      <w:tr w:rsidR="00B012F8" w:rsidRPr="0075450B" w14:paraId="3FE56219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313FA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6447D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247F8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B3C82D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3DEF7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918F93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9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E1D309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DDA52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15F85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</w:tr>
      <w:tr w:rsidR="00B012F8" w:rsidRPr="0075450B" w14:paraId="08B5B896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F124E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21D19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726A9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B71044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C289F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5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E34647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8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AFFBE0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2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2978B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08050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</w:tr>
      <w:tr w:rsidR="00B012F8" w:rsidRPr="0075450B" w14:paraId="27FDE2E3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76FA3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69980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FB800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16C04E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E26A5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116227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18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934CBB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77932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54318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</w:tr>
      <w:tr w:rsidR="00B012F8" w:rsidRPr="0075450B" w14:paraId="1CEC9D8B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F5F12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32864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56CC8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0F041D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7D491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26A593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30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4EC721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E276B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F0189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</w:tr>
      <w:tr w:rsidR="00B012F8" w:rsidRPr="0075450B" w14:paraId="7961CD80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64AFE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BD9CB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320A3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0BEFC5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B4AB8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5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A258AA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11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D44E10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7920B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E899D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</w:tr>
      <w:tr w:rsidR="00B012F8" w:rsidRPr="0075450B" w14:paraId="7B487B9C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159AE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E3EC2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E861E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F008F7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Bla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99B5A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7DA4E6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6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CFEF95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8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AF9D3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9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2E824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280</w:t>
            </w:r>
          </w:p>
        </w:tc>
      </w:tr>
      <w:tr w:rsidR="00B012F8" w:rsidRPr="0075450B" w14:paraId="7860611B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BB1B1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0C02B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D14F3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ED8F34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FE32B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5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6EC6F3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15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772AD6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5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7312E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2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A8CA2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905</w:t>
            </w:r>
          </w:p>
        </w:tc>
      </w:tr>
      <w:tr w:rsidR="00B012F8" w:rsidRPr="0075450B" w14:paraId="5B726A94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7A3D5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8F5E0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16702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2D98AE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430ED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09DD2C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5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1AC19B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63AA9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9461A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0</w:t>
            </w:r>
          </w:p>
        </w:tc>
      </w:tr>
      <w:tr w:rsidR="00B012F8" w:rsidRPr="0075450B" w14:paraId="1E0B1381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6F8AB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29EF0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C43AE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715B6A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04191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543AAB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12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FF86DF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8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9F8DE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12887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</w:tr>
      <w:tr w:rsidR="00B012F8" w:rsidRPr="0075450B" w14:paraId="4B96C4D4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F80B8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DE7DA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873A1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BCBAC8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FCB15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A2D51D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29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7A8A3A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9A362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1B2CE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0</w:t>
            </w:r>
          </w:p>
        </w:tc>
      </w:tr>
      <w:tr w:rsidR="00B012F8" w:rsidRPr="0075450B" w14:paraId="6D2A1E35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09DF3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C537E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FE09D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BCD034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A2D78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834506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12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9FE70B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37E84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D637D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0</w:t>
            </w:r>
          </w:p>
        </w:tc>
      </w:tr>
      <w:tr w:rsidR="00B012F8" w:rsidRPr="0075450B" w14:paraId="4A2988E1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D5B9F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4AE83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BAFFB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5EFD2E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Bla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52368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103A8B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13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46C917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14FD9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51334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</w:tr>
      <w:tr w:rsidR="00B012F8" w:rsidRPr="0075450B" w14:paraId="031B8CA7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75084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CADB1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43D8A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4DB233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D2ECC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DD1A5D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26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ED4215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10DB1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B1767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0</w:t>
            </w:r>
          </w:p>
        </w:tc>
      </w:tr>
      <w:tr w:rsidR="00B012F8" w:rsidRPr="0075450B" w14:paraId="181B3E17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EFA41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76830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8EC79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78BD05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63EC1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C65A4D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25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272C96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A5CF8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168C9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26</w:t>
            </w:r>
          </w:p>
        </w:tc>
      </w:tr>
      <w:tr w:rsidR="00B012F8" w:rsidRPr="0075450B" w14:paraId="027BCAF5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29C0A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D0F81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CAB5B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EAA172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F8DCE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A405EE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20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28629A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F89BB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79E60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0</w:t>
            </w:r>
          </w:p>
        </w:tc>
      </w:tr>
      <w:tr w:rsidR="00B012F8" w:rsidRPr="0075450B" w14:paraId="2658FF02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25D61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924BC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72F17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FA5E44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C4392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5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4D14A4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8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C1C9AE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707B5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37D0F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</w:tr>
      <w:tr w:rsidR="00B012F8" w:rsidRPr="0075450B" w14:paraId="560DD944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3BB0B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F63C4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73890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F5C703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F1B13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5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527A45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8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CD80A3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0C1EA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006AC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</w:tr>
      <w:tr w:rsidR="00B012F8" w:rsidRPr="0075450B" w14:paraId="5B069AE8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54F8A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D39DD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5B417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6EB051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B0DA8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9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3BD17E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5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84BF50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03F92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79AD9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53</w:t>
            </w:r>
          </w:p>
        </w:tc>
      </w:tr>
      <w:tr w:rsidR="00B012F8" w:rsidRPr="0075450B" w14:paraId="7CA0EA96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71909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C4062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2D138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554256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Bla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CCB72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5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19ACC3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7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A989E7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04F2B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DFE6A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</w:tr>
      <w:tr w:rsidR="00B012F8" w:rsidRPr="0075450B" w14:paraId="1D7B0A27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546CB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DC460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7783A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A02D3D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DAF53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CFF1AF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21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1B9A46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E60D1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91126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</w:tr>
      <w:tr w:rsidR="00B012F8" w:rsidRPr="0075450B" w14:paraId="42C45215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4137C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04F32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F10BA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F59533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4BAB22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5F0E23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22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523078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9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E5DFE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CB6A9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</w:tr>
      <w:tr w:rsidR="00B012F8" w:rsidRPr="0075450B" w14:paraId="724E40E4" w14:textId="77777777" w:rsidTr="00997155">
        <w:trPr>
          <w:trHeight w:val="45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8DD0D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90859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61DD61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F76AA48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5E7F3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F42B32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22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CDEA62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51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99ADC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5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AC127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280</w:t>
            </w:r>
          </w:p>
        </w:tc>
      </w:tr>
      <w:tr w:rsidR="00B012F8" w:rsidRPr="0075450B" w14:paraId="34B363F0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1C51D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7D0F1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B962C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70EB88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Bla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1DF237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5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4E20B0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21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ECE373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51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28A50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50B16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</w:tr>
      <w:tr w:rsidR="00B012F8" w:rsidRPr="0075450B" w14:paraId="37F8A7B9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0DB0A6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3EAE90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BBB77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C7ADC7A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23BCA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6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70A10B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20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8310D5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DA4F13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185EC5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</w:tr>
      <w:tr w:rsidR="00B012F8" w:rsidRPr="0075450B" w14:paraId="7DDFA7B2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473D4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07655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C6FD6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FF3AFC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0A990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1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39E55DF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1/18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C51372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BDEFF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ACC3C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60</w:t>
            </w:r>
          </w:p>
        </w:tc>
      </w:tr>
      <w:tr w:rsidR="00B012F8" w:rsidRPr="0075450B" w14:paraId="5DA36972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3141E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BA775C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81FDF4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5F86B4E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AC70A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8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06B957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sz w:val="14"/>
                <w:szCs w:val="14"/>
                <w:lang w:eastAsia="zh-CN"/>
              </w:rPr>
              <w:t>2/15/20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A527A9B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6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366DDD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21A429" w14:textId="77777777" w:rsidR="00B012F8" w:rsidRPr="00F46CB2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F46CB2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320</w:t>
            </w:r>
          </w:p>
        </w:tc>
      </w:tr>
      <w:tr w:rsidR="00B012F8" w:rsidRPr="0075450B" w14:paraId="039F89E2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  <w:vAlign w:val="bottom"/>
          </w:tcPr>
          <w:p w14:paraId="63AC3A7F" w14:textId="0F9343D4" w:rsidR="00B012F8" w:rsidRPr="0075450B" w:rsidRDefault="00B012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sz w:val="14"/>
                <w:szCs w:val="14"/>
                <w:lang w:eastAsia="zh-CN"/>
              </w:rPr>
              <w:t>Medi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14D00DD" w14:textId="3DE672EA" w:rsidR="00B012F8" w:rsidRPr="0075450B" w:rsidRDefault="001B60D0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sz w:val="14"/>
                <w:szCs w:val="14"/>
                <w:lang w:eastAsia="zh-CN"/>
              </w:rPr>
              <w:t>4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226F93F" w14:textId="4CD3537F" w:rsidR="00B012F8" w:rsidRPr="0075450B" w:rsidRDefault="001B60D0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0C34D35C" w14:textId="5014C830" w:rsidR="00B012F8" w:rsidRPr="0075450B" w:rsidRDefault="001B60D0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19D325B" w14:textId="51529A7B" w:rsidR="00B012F8" w:rsidRPr="0075450B" w:rsidRDefault="00936B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5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14:paraId="66A1C744" w14:textId="6F5B1230" w:rsidR="00B012F8" w:rsidRPr="0075450B" w:rsidRDefault="00936BF8" w:rsidP="00F46CB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67665F5B" w14:textId="5854B3FF" w:rsidR="00B012F8" w:rsidRPr="0075450B" w:rsidRDefault="00936B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65163A" w14:textId="448A354C" w:rsidR="00B012F8" w:rsidRPr="0075450B" w:rsidRDefault="00936B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1285B1" w14:textId="052B8186" w:rsidR="00B012F8" w:rsidRPr="0075450B" w:rsidRDefault="00936BF8" w:rsidP="00F46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-</w:t>
            </w:r>
          </w:p>
        </w:tc>
      </w:tr>
      <w:tr w:rsidR="00B012F8" w:rsidRPr="0075450B" w14:paraId="291DDEEF" w14:textId="77777777" w:rsidTr="00997155">
        <w:trPr>
          <w:trHeight w:val="36"/>
        </w:trPr>
        <w:tc>
          <w:tcPr>
            <w:tcW w:w="810" w:type="dxa"/>
            <w:shd w:val="clear" w:color="auto" w:fill="auto"/>
            <w:noWrap/>
          </w:tcPr>
          <w:p w14:paraId="16E67947" w14:textId="09CEC1BD" w:rsidR="00B012F8" w:rsidRPr="0075450B" w:rsidRDefault="00B012F8" w:rsidP="00B012F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  <w:vertAlign w:val="superscript"/>
              </w:rPr>
              <w:t>#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GMT</w:t>
            </w:r>
          </w:p>
        </w:tc>
        <w:tc>
          <w:tcPr>
            <w:tcW w:w="810" w:type="dxa"/>
            <w:shd w:val="clear" w:color="auto" w:fill="auto"/>
            <w:noWrap/>
          </w:tcPr>
          <w:p w14:paraId="22C7527D" w14:textId="5BEB1D97" w:rsidR="00B012F8" w:rsidRPr="0075450B" w:rsidRDefault="00B012F8" w:rsidP="00B012F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3B45A01" w14:textId="62371CD4" w:rsidR="00B012F8" w:rsidRPr="0075450B" w:rsidRDefault="001B60D0" w:rsidP="00B012F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48EDB4F9" w14:textId="4850BE5E" w:rsidR="00B012F8" w:rsidRPr="0075450B" w:rsidRDefault="001B60D0" w:rsidP="00B01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44A1C7" w14:textId="68FD30DB" w:rsidR="00B012F8" w:rsidRPr="0075450B" w:rsidRDefault="00936BF8" w:rsidP="00B01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14:paraId="7DFF29A7" w14:textId="13D5A610" w:rsidR="00B012F8" w:rsidRPr="0075450B" w:rsidRDefault="00936BF8" w:rsidP="00B012F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40EDEE1E" w14:textId="56411C31" w:rsidR="00B012F8" w:rsidRPr="0075450B" w:rsidRDefault="007A69CA" w:rsidP="00B01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43</w:t>
            </w:r>
            <w:r w:rsidR="00AA2AF8"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D4D7E2" w14:textId="432990AA" w:rsidR="00B012F8" w:rsidRPr="0075450B" w:rsidRDefault="002C20DD" w:rsidP="00B01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6AAA8E" w14:textId="0E014D72" w:rsidR="00B012F8" w:rsidRPr="0075450B" w:rsidRDefault="002C20DD" w:rsidP="00B01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93</w:t>
            </w:r>
          </w:p>
        </w:tc>
      </w:tr>
      <w:tr w:rsidR="00B012F8" w:rsidRPr="0075450B" w14:paraId="6EFB1681" w14:textId="77777777" w:rsidTr="00997155">
        <w:trPr>
          <w:trHeight w:val="40"/>
        </w:trPr>
        <w:tc>
          <w:tcPr>
            <w:tcW w:w="810" w:type="dxa"/>
            <w:shd w:val="clear" w:color="auto" w:fill="auto"/>
            <w:noWrap/>
          </w:tcPr>
          <w:p w14:paraId="356D3EE9" w14:textId="65DB10F4" w:rsidR="00B012F8" w:rsidRPr="0075450B" w:rsidRDefault="00B012F8" w:rsidP="00B012F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75450B">
              <w:rPr>
                <w:rFonts w:cstheme="minorHAnsi"/>
                <w:color w:val="000000"/>
                <w:sz w:val="14"/>
                <w:szCs w:val="14"/>
                <w:vertAlign w:val="superscript"/>
              </w:rPr>
              <w:t>†</w:t>
            </w:r>
            <w:r w:rsidRPr="0075450B">
              <w:rPr>
                <w:rFonts w:cstheme="minorHAnsi"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810" w:type="dxa"/>
            <w:shd w:val="clear" w:color="auto" w:fill="auto"/>
            <w:noWrap/>
          </w:tcPr>
          <w:p w14:paraId="3B134AC9" w14:textId="20265E73" w:rsidR="00B012F8" w:rsidRPr="0075450B" w:rsidRDefault="00B012F8" w:rsidP="00B012F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E28C833" w14:textId="7759EE38" w:rsidR="00B012F8" w:rsidRPr="0075450B" w:rsidRDefault="001B60D0" w:rsidP="00B012F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2D953BCC" w14:textId="5CA3E953" w:rsidR="00B012F8" w:rsidRPr="0075450B" w:rsidRDefault="001B60D0" w:rsidP="00B01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23D0E8" w14:textId="54482909" w:rsidR="00B012F8" w:rsidRPr="0075450B" w:rsidRDefault="00936BF8" w:rsidP="00B01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14:paraId="66123F47" w14:textId="06507993" w:rsidR="00B012F8" w:rsidRPr="0075450B" w:rsidRDefault="00936BF8" w:rsidP="00B012F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65126F51" w14:textId="40487F90" w:rsidR="00B012F8" w:rsidRPr="0075450B" w:rsidRDefault="00B415D1" w:rsidP="00B01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296-6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455F2E" w14:textId="5381CCEA" w:rsidR="00B012F8" w:rsidRPr="0075450B" w:rsidRDefault="00822661" w:rsidP="00B01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22-2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6118A3" w14:textId="18BC70C6" w:rsidR="00B012F8" w:rsidRPr="0075450B" w:rsidRDefault="00822661" w:rsidP="00B01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</w:pPr>
            <w:r w:rsidRPr="0075450B">
              <w:rPr>
                <w:rFonts w:eastAsia="Times New Roman" w:cstheme="minorHAnsi"/>
                <w:color w:val="000000"/>
                <w:sz w:val="14"/>
                <w:szCs w:val="14"/>
                <w:lang w:eastAsia="zh-CN"/>
              </w:rPr>
              <w:t>135-275</w:t>
            </w:r>
          </w:p>
        </w:tc>
      </w:tr>
    </w:tbl>
    <w:p w14:paraId="507C8F4B" w14:textId="4D95288F" w:rsidR="00822661" w:rsidRPr="00AB0B1F" w:rsidRDefault="00822661" w:rsidP="00822661">
      <w:pPr>
        <w:spacing w:after="0"/>
        <w:rPr>
          <w:rFonts w:ascii="Arial" w:hAnsi="Arial" w:cs="Arial"/>
          <w:sz w:val="16"/>
          <w:szCs w:val="16"/>
        </w:rPr>
      </w:pPr>
      <w:r w:rsidRPr="00AB0B1F">
        <w:rPr>
          <w:rFonts w:ascii="Arial" w:hAnsi="Arial" w:cs="Arial"/>
          <w:sz w:val="16"/>
          <w:szCs w:val="16"/>
        </w:rPr>
        <w:t>*Individual FFRNT</w:t>
      </w:r>
      <w:r w:rsidRPr="00AB0B1F">
        <w:rPr>
          <w:rFonts w:ascii="Arial" w:hAnsi="Arial" w:cs="Arial"/>
          <w:sz w:val="16"/>
          <w:szCs w:val="16"/>
          <w:vertAlign w:val="subscript"/>
        </w:rPr>
        <w:t>50</w:t>
      </w:r>
      <w:r w:rsidRPr="00AB0B1F">
        <w:rPr>
          <w:rFonts w:ascii="Arial" w:hAnsi="Arial" w:cs="Arial"/>
          <w:sz w:val="16"/>
          <w:szCs w:val="16"/>
        </w:rPr>
        <w:t xml:space="preserve"> value is the geometric mean of duplicate FFRNT</w:t>
      </w:r>
      <w:r w:rsidR="00172E0D" w:rsidRPr="00172E0D">
        <w:rPr>
          <w:rFonts w:ascii="Arial" w:hAnsi="Arial" w:cs="Arial"/>
          <w:sz w:val="16"/>
          <w:szCs w:val="16"/>
          <w:vertAlign w:val="subscript"/>
        </w:rPr>
        <w:t>50</w:t>
      </w:r>
      <w:r w:rsidRPr="00AB0B1F">
        <w:rPr>
          <w:rFonts w:ascii="Arial" w:hAnsi="Arial" w:cs="Arial"/>
          <w:sz w:val="16"/>
          <w:szCs w:val="16"/>
        </w:rPr>
        <w:t xml:space="preserve"> results.</w:t>
      </w:r>
    </w:p>
    <w:p w14:paraId="559205D0" w14:textId="77777777" w:rsidR="00822661" w:rsidRPr="00AB0B1F" w:rsidRDefault="00822661" w:rsidP="00822661">
      <w:pPr>
        <w:spacing w:after="0"/>
        <w:rPr>
          <w:rFonts w:ascii="Arial" w:hAnsi="Arial" w:cs="Arial"/>
          <w:color w:val="000000"/>
          <w:sz w:val="16"/>
          <w:szCs w:val="16"/>
        </w:rPr>
      </w:pPr>
      <w:r w:rsidRPr="00AB0B1F">
        <w:rPr>
          <w:rFonts w:ascii="Arial" w:hAnsi="Arial" w:cs="Arial"/>
          <w:color w:val="000000"/>
          <w:sz w:val="16"/>
          <w:szCs w:val="16"/>
          <w:vertAlign w:val="superscript"/>
        </w:rPr>
        <w:t>#</w:t>
      </w:r>
      <w:r w:rsidRPr="00AB0B1F">
        <w:rPr>
          <w:rFonts w:ascii="Arial" w:hAnsi="Arial" w:cs="Arial"/>
          <w:color w:val="000000"/>
          <w:sz w:val="16"/>
          <w:szCs w:val="16"/>
        </w:rPr>
        <w:t>Geometric mean neutralizing titers (GMT).</w:t>
      </w:r>
    </w:p>
    <w:p w14:paraId="5DF5E709" w14:textId="77777777" w:rsidR="00822661" w:rsidRDefault="00822661" w:rsidP="00822661">
      <w:pPr>
        <w:spacing w:after="0"/>
        <w:rPr>
          <w:rFonts w:ascii="Arial" w:hAnsi="Arial" w:cs="Arial"/>
          <w:color w:val="000000"/>
          <w:sz w:val="16"/>
          <w:szCs w:val="16"/>
        </w:rPr>
      </w:pPr>
      <w:r w:rsidRPr="00AB0B1F">
        <w:rPr>
          <w:rFonts w:ascii="Arial" w:hAnsi="Arial" w:cs="Arial"/>
          <w:color w:val="000000"/>
          <w:sz w:val="16"/>
          <w:szCs w:val="16"/>
          <w:vertAlign w:val="superscript"/>
        </w:rPr>
        <w:t>†</w:t>
      </w:r>
      <w:r w:rsidRPr="00AB0B1F">
        <w:rPr>
          <w:rFonts w:ascii="Arial" w:hAnsi="Arial" w:cs="Arial"/>
          <w:color w:val="000000"/>
          <w:sz w:val="16"/>
          <w:szCs w:val="16"/>
        </w:rPr>
        <w:t>95% confidence interval (95% CI) for the GMT.</w:t>
      </w:r>
    </w:p>
    <w:p w14:paraId="0B8D8E7A" w14:textId="77777777" w:rsidR="004F55D1" w:rsidRPr="00227CBC" w:rsidRDefault="004F55D1" w:rsidP="00227CBC"/>
    <w:sectPr w:rsidR="004F55D1" w:rsidRPr="00227CBC" w:rsidSect="00030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821AB4"/>
    <w:multiLevelType w:val="hybridMultilevel"/>
    <w:tmpl w:val="0A4424DA"/>
    <w:lvl w:ilvl="0" w:tplc="ECB68B8C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970400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MTA0NzcyNLcwsjRV0lEKTi0uzszPAykwtKwFAOo36dYtAAAA"/>
  </w:docVars>
  <w:rsids>
    <w:rsidRoot w:val="00633A28"/>
    <w:rsid w:val="000022BC"/>
    <w:rsid w:val="0000322A"/>
    <w:rsid w:val="00007D98"/>
    <w:rsid w:val="00023B51"/>
    <w:rsid w:val="000248A5"/>
    <w:rsid w:val="000252C2"/>
    <w:rsid w:val="0003096B"/>
    <w:rsid w:val="00052216"/>
    <w:rsid w:val="000530F9"/>
    <w:rsid w:val="00054ED0"/>
    <w:rsid w:val="000560FB"/>
    <w:rsid w:val="0006117B"/>
    <w:rsid w:val="000676C4"/>
    <w:rsid w:val="00075A75"/>
    <w:rsid w:val="00093708"/>
    <w:rsid w:val="00095715"/>
    <w:rsid w:val="00096DED"/>
    <w:rsid w:val="000A4494"/>
    <w:rsid w:val="000A5A0A"/>
    <w:rsid w:val="000B0FC6"/>
    <w:rsid w:val="000B4408"/>
    <w:rsid w:val="000C0527"/>
    <w:rsid w:val="000C2935"/>
    <w:rsid w:val="000D6709"/>
    <w:rsid w:val="000E0B14"/>
    <w:rsid w:val="000E15B2"/>
    <w:rsid w:val="000F149E"/>
    <w:rsid w:val="00101B1E"/>
    <w:rsid w:val="00115A7D"/>
    <w:rsid w:val="0012352C"/>
    <w:rsid w:val="0013040F"/>
    <w:rsid w:val="00130F47"/>
    <w:rsid w:val="00132201"/>
    <w:rsid w:val="001355A6"/>
    <w:rsid w:val="00136247"/>
    <w:rsid w:val="0013633C"/>
    <w:rsid w:val="00145368"/>
    <w:rsid w:val="001577DF"/>
    <w:rsid w:val="00172E0D"/>
    <w:rsid w:val="00181AA9"/>
    <w:rsid w:val="00181AC5"/>
    <w:rsid w:val="00191642"/>
    <w:rsid w:val="001B41F4"/>
    <w:rsid w:val="001B5544"/>
    <w:rsid w:val="001B60D0"/>
    <w:rsid w:val="001C2430"/>
    <w:rsid w:val="001C4127"/>
    <w:rsid w:val="001C5B6E"/>
    <w:rsid w:val="001D1371"/>
    <w:rsid w:val="001D5394"/>
    <w:rsid w:val="001E0D52"/>
    <w:rsid w:val="001F11D4"/>
    <w:rsid w:val="001F1F8F"/>
    <w:rsid w:val="0020705E"/>
    <w:rsid w:val="00217F65"/>
    <w:rsid w:val="0022584B"/>
    <w:rsid w:val="00227CBC"/>
    <w:rsid w:val="00242165"/>
    <w:rsid w:val="00245DC7"/>
    <w:rsid w:val="002606DF"/>
    <w:rsid w:val="0027374E"/>
    <w:rsid w:val="00286BC1"/>
    <w:rsid w:val="00290479"/>
    <w:rsid w:val="00296A16"/>
    <w:rsid w:val="002A2A12"/>
    <w:rsid w:val="002A37E6"/>
    <w:rsid w:val="002B3B62"/>
    <w:rsid w:val="002C20DD"/>
    <w:rsid w:val="002C6D87"/>
    <w:rsid w:val="002D1F67"/>
    <w:rsid w:val="002D262D"/>
    <w:rsid w:val="002E0AB3"/>
    <w:rsid w:val="002E2089"/>
    <w:rsid w:val="00302A87"/>
    <w:rsid w:val="00311BD7"/>
    <w:rsid w:val="003125EF"/>
    <w:rsid w:val="00312712"/>
    <w:rsid w:val="00323CDA"/>
    <w:rsid w:val="00325C20"/>
    <w:rsid w:val="00330BFA"/>
    <w:rsid w:val="0033573D"/>
    <w:rsid w:val="00336CA9"/>
    <w:rsid w:val="0034553D"/>
    <w:rsid w:val="00346CB9"/>
    <w:rsid w:val="00361EA8"/>
    <w:rsid w:val="00362412"/>
    <w:rsid w:val="00372E03"/>
    <w:rsid w:val="0038569A"/>
    <w:rsid w:val="00386E9D"/>
    <w:rsid w:val="003A06CE"/>
    <w:rsid w:val="003A16D7"/>
    <w:rsid w:val="003A7463"/>
    <w:rsid w:val="003C0992"/>
    <w:rsid w:val="003C3FB0"/>
    <w:rsid w:val="003C43D0"/>
    <w:rsid w:val="003C7D1F"/>
    <w:rsid w:val="003D5A0A"/>
    <w:rsid w:val="003F1DDA"/>
    <w:rsid w:val="003F7ECB"/>
    <w:rsid w:val="004008D8"/>
    <w:rsid w:val="00402F00"/>
    <w:rsid w:val="004100A4"/>
    <w:rsid w:val="00412439"/>
    <w:rsid w:val="0041264F"/>
    <w:rsid w:val="00443F06"/>
    <w:rsid w:val="00453424"/>
    <w:rsid w:val="00453C81"/>
    <w:rsid w:val="00460EC4"/>
    <w:rsid w:val="0048317D"/>
    <w:rsid w:val="00490B38"/>
    <w:rsid w:val="004A4302"/>
    <w:rsid w:val="004A4A9D"/>
    <w:rsid w:val="004D180F"/>
    <w:rsid w:val="004F4B1A"/>
    <w:rsid w:val="004F55D1"/>
    <w:rsid w:val="005066F9"/>
    <w:rsid w:val="005147A1"/>
    <w:rsid w:val="00526A59"/>
    <w:rsid w:val="00527EF1"/>
    <w:rsid w:val="00544556"/>
    <w:rsid w:val="00550CE3"/>
    <w:rsid w:val="00571FEF"/>
    <w:rsid w:val="00575B71"/>
    <w:rsid w:val="00576761"/>
    <w:rsid w:val="005804D8"/>
    <w:rsid w:val="0058118F"/>
    <w:rsid w:val="00582C84"/>
    <w:rsid w:val="00586A7B"/>
    <w:rsid w:val="00587A52"/>
    <w:rsid w:val="005959B8"/>
    <w:rsid w:val="00596C2F"/>
    <w:rsid w:val="00597A7D"/>
    <w:rsid w:val="005B01D6"/>
    <w:rsid w:val="005B4C69"/>
    <w:rsid w:val="005B5F61"/>
    <w:rsid w:val="005C1B36"/>
    <w:rsid w:val="005D6683"/>
    <w:rsid w:val="005E17AE"/>
    <w:rsid w:val="005E1C2C"/>
    <w:rsid w:val="005F249A"/>
    <w:rsid w:val="006070F2"/>
    <w:rsid w:val="0061375C"/>
    <w:rsid w:val="00615888"/>
    <w:rsid w:val="00621456"/>
    <w:rsid w:val="006301F9"/>
    <w:rsid w:val="00633A28"/>
    <w:rsid w:val="00642FE5"/>
    <w:rsid w:val="0064431F"/>
    <w:rsid w:val="00655BCA"/>
    <w:rsid w:val="0066683A"/>
    <w:rsid w:val="00677787"/>
    <w:rsid w:val="00680AB4"/>
    <w:rsid w:val="006817C4"/>
    <w:rsid w:val="00682795"/>
    <w:rsid w:val="006838F9"/>
    <w:rsid w:val="0069560F"/>
    <w:rsid w:val="006A1D91"/>
    <w:rsid w:val="006A5F1F"/>
    <w:rsid w:val="006B012A"/>
    <w:rsid w:val="006B751D"/>
    <w:rsid w:val="006C5190"/>
    <w:rsid w:val="006E01C8"/>
    <w:rsid w:val="006E4A3F"/>
    <w:rsid w:val="006F3F60"/>
    <w:rsid w:val="006F77C2"/>
    <w:rsid w:val="007006D6"/>
    <w:rsid w:val="00704F68"/>
    <w:rsid w:val="00705726"/>
    <w:rsid w:val="007110F5"/>
    <w:rsid w:val="007330B8"/>
    <w:rsid w:val="0073619A"/>
    <w:rsid w:val="007374E2"/>
    <w:rsid w:val="0075450B"/>
    <w:rsid w:val="00761227"/>
    <w:rsid w:val="00791FD7"/>
    <w:rsid w:val="007A69CA"/>
    <w:rsid w:val="007B7747"/>
    <w:rsid w:val="007E2A00"/>
    <w:rsid w:val="008130AA"/>
    <w:rsid w:val="0082007E"/>
    <w:rsid w:val="00822661"/>
    <w:rsid w:val="00823F21"/>
    <w:rsid w:val="00837604"/>
    <w:rsid w:val="00837761"/>
    <w:rsid w:val="00846FA4"/>
    <w:rsid w:val="0086370F"/>
    <w:rsid w:val="00865AA5"/>
    <w:rsid w:val="00867B0B"/>
    <w:rsid w:val="008708FD"/>
    <w:rsid w:val="00892F7F"/>
    <w:rsid w:val="00894E49"/>
    <w:rsid w:val="008A57FA"/>
    <w:rsid w:val="008E5E8F"/>
    <w:rsid w:val="008E641B"/>
    <w:rsid w:val="008F6A31"/>
    <w:rsid w:val="00900E14"/>
    <w:rsid w:val="0093374A"/>
    <w:rsid w:val="009337E8"/>
    <w:rsid w:val="00936BF8"/>
    <w:rsid w:val="00955DF1"/>
    <w:rsid w:val="00973ECD"/>
    <w:rsid w:val="00980671"/>
    <w:rsid w:val="0099202B"/>
    <w:rsid w:val="00996106"/>
    <w:rsid w:val="00997155"/>
    <w:rsid w:val="0099746F"/>
    <w:rsid w:val="009A4C0A"/>
    <w:rsid w:val="009B64C0"/>
    <w:rsid w:val="009C15AE"/>
    <w:rsid w:val="009C6A75"/>
    <w:rsid w:val="009E3BE6"/>
    <w:rsid w:val="00A014E0"/>
    <w:rsid w:val="00A17B79"/>
    <w:rsid w:val="00A21297"/>
    <w:rsid w:val="00A24751"/>
    <w:rsid w:val="00A330AE"/>
    <w:rsid w:val="00A57CE1"/>
    <w:rsid w:val="00A67BD1"/>
    <w:rsid w:val="00A766F3"/>
    <w:rsid w:val="00A81A9D"/>
    <w:rsid w:val="00AA2AF8"/>
    <w:rsid w:val="00AA789C"/>
    <w:rsid w:val="00AE135A"/>
    <w:rsid w:val="00AF1A44"/>
    <w:rsid w:val="00B012F8"/>
    <w:rsid w:val="00B02B0F"/>
    <w:rsid w:val="00B043A9"/>
    <w:rsid w:val="00B253F7"/>
    <w:rsid w:val="00B266E3"/>
    <w:rsid w:val="00B26A10"/>
    <w:rsid w:val="00B30780"/>
    <w:rsid w:val="00B415D1"/>
    <w:rsid w:val="00B41D8E"/>
    <w:rsid w:val="00B4681A"/>
    <w:rsid w:val="00B542A8"/>
    <w:rsid w:val="00B56D4D"/>
    <w:rsid w:val="00B7140C"/>
    <w:rsid w:val="00B84815"/>
    <w:rsid w:val="00B87A48"/>
    <w:rsid w:val="00BE2403"/>
    <w:rsid w:val="00BF038A"/>
    <w:rsid w:val="00BF5131"/>
    <w:rsid w:val="00BF52E3"/>
    <w:rsid w:val="00C0223A"/>
    <w:rsid w:val="00C035A7"/>
    <w:rsid w:val="00C14D49"/>
    <w:rsid w:val="00C14F99"/>
    <w:rsid w:val="00C15950"/>
    <w:rsid w:val="00C17A8A"/>
    <w:rsid w:val="00C2604C"/>
    <w:rsid w:val="00C2608C"/>
    <w:rsid w:val="00C414F6"/>
    <w:rsid w:val="00C4324B"/>
    <w:rsid w:val="00C51F8D"/>
    <w:rsid w:val="00C555E7"/>
    <w:rsid w:val="00C8228E"/>
    <w:rsid w:val="00C969E1"/>
    <w:rsid w:val="00CA1E57"/>
    <w:rsid w:val="00CA77FF"/>
    <w:rsid w:val="00CB0BCC"/>
    <w:rsid w:val="00CB4C65"/>
    <w:rsid w:val="00CB6AC8"/>
    <w:rsid w:val="00CB7F9C"/>
    <w:rsid w:val="00CC50D7"/>
    <w:rsid w:val="00CD3A2B"/>
    <w:rsid w:val="00CD632F"/>
    <w:rsid w:val="00CF3276"/>
    <w:rsid w:val="00CF4F56"/>
    <w:rsid w:val="00D009A6"/>
    <w:rsid w:val="00D070A0"/>
    <w:rsid w:val="00D15B15"/>
    <w:rsid w:val="00D2525B"/>
    <w:rsid w:val="00D40AB1"/>
    <w:rsid w:val="00D5065A"/>
    <w:rsid w:val="00D50970"/>
    <w:rsid w:val="00D52352"/>
    <w:rsid w:val="00D52C82"/>
    <w:rsid w:val="00D612F8"/>
    <w:rsid w:val="00D638E9"/>
    <w:rsid w:val="00D652E2"/>
    <w:rsid w:val="00D76A49"/>
    <w:rsid w:val="00D8021C"/>
    <w:rsid w:val="00D81AAA"/>
    <w:rsid w:val="00D86F86"/>
    <w:rsid w:val="00D90F53"/>
    <w:rsid w:val="00DA5264"/>
    <w:rsid w:val="00DB1C15"/>
    <w:rsid w:val="00DB7215"/>
    <w:rsid w:val="00DC3376"/>
    <w:rsid w:val="00DD54D7"/>
    <w:rsid w:val="00E0303C"/>
    <w:rsid w:val="00E051A4"/>
    <w:rsid w:val="00E617AE"/>
    <w:rsid w:val="00E83E91"/>
    <w:rsid w:val="00E85A0D"/>
    <w:rsid w:val="00E87536"/>
    <w:rsid w:val="00E9270D"/>
    <w:rsid w:val="00EB547C"/>
    <w:rsid w:val="00EC2D7D"/>
    <w:rsid w:val="00EC49DD"/>
    <w:rsid w:val="00ED08D2"/>
    <w:rsid w:val="00ED13B5"/>
    <w:rsid w:val="00ED19FC"/>
    <w:rsid w:val="00ED7A0D"/>
    <w:rsid w:val="00EE4F3A"/>
    <w:rsid w:val="00EF1045"/>
    <w:rsid w:val="00F160CC"/>
    <w:rsid w:val="00F2561B"/>
    <w:rsid w:val="00F42F46"/>
    <w:rsid w:val="00F4417B"/>
    <w:rsid w:val="00F46CB2"/>
    <w:rsid w:val="00F9536A"/>
    <w:rsid w:val="00F96CD4"/>
    <w:rsid w:val="00FA2157"/>
    <w:rsid w:val="00FA64EC"/>
    <w:rsid w:val="00FB3C72"/>
    <w:rsid w:val="00FB6AF8"/>
    <w:rsid w:val="00FB74CB"/>
    <w:rsid w:val="00FC75D1"/>
    <w:rsid w:val="00FE4EF0"/>
    <w:rsid w:val="00FF1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09A0E1"/>
  <w15:chartTrackingRefBased/>
  <w15:docId w15:val="{788804BB-5A9E-485E-94FF-DBFD3C92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7A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7A52"/>
    <w:rPr>
      <w:color w:val="954F72"/>
      <w:u w:val="single"/>
    </w:rPr>
  </w:style>
  <w:style w:type="paragraph" w:customStyle="1" w:styleId="msonormal0">
    <w:name w:val="msonormal"/>
    <w:basedOn w:val="Normal"/>
    <w:rsid w:val="00587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87A5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3">
    <w:name w:val="xl63"/>
    <w:basedOn w:val="Normal"/>
    <w:rsid w:val="00587A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587A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87A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87A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87A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87A5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87A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87A5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87A52"/>
    <w:pPr>
      <w:ind w:left="720"/>
      <w:contextualSpacing/>
    </w:pPr>
  </w:style>
  <w:style w:type="table" w:styleId="TableGrid">
    <w:name w:val="Table Grid"/>
    <w:basedOn w:val="TableNormal"/>
    <w:uiPriority w:val="39"/>
    <w:rsid w:val="00443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5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5D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DC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CB4C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B01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72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B7ABFDFE001344AEFF333D3F535F8B" ma:contentTypeVersion="19" ma:contentTypeDescription="Create a new document." ma:contentTypeScope="" ma:versionID="f7dfb820932ba016a6a4df6759417923">
  <xsd:schema xmlns:xsd="http://www.w3.org/2001/XMLSchema" xmlns:xs="http://www.w3.org/2001/XMLSchema" xmlns:p="http://schemas.microsoft.com/office/2006/metadata/properties" xmlns:ns1="http://schemas.microsoft.com/sharepoint/v3" xmlns:ns3="b3779b65-64f5-4824-befa-3aa273222912" xmlns:ns4="a4d1573d-74b5-417e-884e-e609962d4b7f" targetNamespace="http://schemas.microsoft.com/office/2006/metadata/properties" ma:root="true" ma:fieldsID="c5fd0608a4a728ff768cb5c822ef0094" ns1:_="" ns3:_="" ns4:_="">
    <xsd:import namespace="http://schemas.microsoft.com/sharepoint/v3"/>
    <xsd:import namespace="b3779b65-64f5-4824-befa-3aa273222912"/>
    <xsd:import namespace="a4d1573d-74b5-417e-884e-e609962d4b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Pre_x002d_Migration_x0020_Date_x0020_Modifi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79b65-64f5-4824-befa-3aa2732229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e_x002d_Migration_x0020_Date_x0020_Modified" ma:index="10" nillable="true" ma:displayName="Pre-Migration Date Modified" ma:internalName="Pre_x002d_Migration_x0020_Date_x0020_Modified">
      <xsd:simpleType>
        <xsd:restriction base="dms:DateTim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d1573d-74b5-417e-884e-e609962d4b7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Pre_x002d_Migration_x0020_Date_x0020_Modified xmlns="b3779b65-64f5-4824-befa-3aa273222912" xsi:nil="true"/>
    <_activity xmlns="b3779b65-64f5-4824-befa-3aa273222912" xsi:nil="true"/>
  </documentManagement>
</p:properties>
</file>

<file path=customXml/itemProps1.xml><?xml version="1.0" encoding="utf-8"?>
<ds:datastoreItem xmlns:ds="http://schemas.openxmlformats.org/officeDocument/2006/customXml" ds:itemID="{B8788E18-E1F6-4893-B7E9-BEAD3D8C5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779b65-64f5-4824-befa-3aa273222912"/>
    <ds:schemaRef ds:uri="a4d1573d-74b5-417e-884e-e609962d4b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F88196-1EA7-4F0A-BBC7-B6954C68C5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CCE5E2-4260-4457-B99E-C4FAD5A48EE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3779b65-64f5-4824-befa-3aa27322291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58</Words>
  <Characters>4945</Characters>
  <Application>Microsoft Office Word</Application>
  <DocSecurity>0</DocSecurity>
  <Lines>1236</Lines>
  <Paragraphs>1260</Paragraphs>
  <ScaleCrop>false</ScaleCrop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Xuping</dc:creator>
  <cp:keywords/>
  <dc:description/>
  <cp:lastModifiedBy>Xie, Xuping</cp:lastModifiedBy>
  <cp:revision>2</cp:revision>
  <dcterms:created xsi:type="dcterms:W3CDTF">2024-10-29T21:41:00Z</dcterms:created>
  <dcterms:modified xsi:type="dcterms:W3CDTF">2024-10-29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B7ABFDFE001344AEFF333D3F535F8B</vt:lpwstr>
  </property>
</Properties>
</file>